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135" w:rsidRPr="002260FD" w:rsidRDefault="004D3135" w:rsidP="004D3135">
      <w:pPr>
        <w:rPr>
          <w:rFonts w:ascii="Arial" w:hAnsi="Arial" w:cs="Arial"/>
          <w:sz w:val="18"/>
          <w:szCs w:val="14"/>
        </w:rPr>
      </w:pPr>
      <w:r w:rsidRPr="002260FD">
        <w:rPr>
          <w:rFonts w:ascii="Arial" w:hAnsi="Arial" w:cs="Arial"/>
          <w:b/>
          <w:sz w:val="18"/>
          <w:szCs w:val="14"/>
        </w:rPr>
        <w:t>S5</w:t>
      </w:r>
      <w:r w:rsidR="00BE6566">
        <w:rPr>
          <w:rFonts w:ascii="Arial" w:hAnsi="Arial" w:cs="Arial"/>
          <w:b/>
          <w:sz w:val="18"/>
          <w:szCs w:val="14"/>
        </w:rPr>
        <w:t xml:space="preserve"> Table</w:t>
      </w:r>
      <w:bookmarkStart w:id="0" w:name="_GoBack"/>
      <w:bookmarkEnd w:id="0"/>
      <w:r w:rsidRPr="002260FD">
        <w:rPr>
          <w:rFonts w:ascii="Arial" w:hAnsi="Arial" w:cs="Arial"/>
          <w:b/>
          <w:sz w:val="18"/>
          <w:szCs w:val="14"/>
        </w:rPr>
        <w:t xml:space="preserve">. </w:t>
      </w:r>
      <w:r w:rsidRPr="002260FD">
        <w:rPr>
          <w:rFonts w:ascii="Arial" w:hAnsi="Arial" w:cs="Arial"/>
          <w:sz w:val="18"/>
          <w:szCs w:val="14"/>
        </w:rPr>
        <w:t xml:space="preserve"> </w:t>
      </w:r>
      <w:r w:rsidRPr="00D32C4E">
        <w:rPr>
          <w:rFonts w:ascii="Arial" w:hAnsi="Arial" w:cs="Arial"/>
          <w:b/>
          <w:sz w:val="18"/>
          <w:szCs w:val="14"/>
        </w:rPr>
        <w:t xml:space="preserve">Species-specific 16S </w:t>
      </w:r>
      <w:proofErr w:type="spellStart"/>
      <w:r w:rsidRPr="00D32C4E">
        <w:rPr>
          <w:rFonts w:ascii="Arial" w:hAnsi="Arial" w:cs="Arial"/>
          <w:b/>
          <w:sz w:val="18"/>
          <w:szCs w:val="14"/>
        </w:rPr>
        <w:t>rRNA</w:t>
      </w:r>
      <w:proofErr w:type="spellEnd"/>
      <w:r w:rsidRPr="00D32C4E">
        <w:rPr>
          <w:rFonts w:ascii="Arial" w:hAnsi="Arial" w:cs="Arial"/>
          <w:b/>
          <w:sz w:val="18"/>
          <w:szCs w:val="14"/>
        </w:rPr>
        <w:t xml:space="preserve"> probes for FISH.</w:t>
      </w:r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4112"/>
        <w:gridCol w:w="1137"/>
        <w:gridCol w:w="1519"/>
      </w:tblGrid>
      <w:tr w:rsidR="005E0B42" w:rsidRPr="002260FD" w:rsidTr="006E1565">
        <w:tc>
          <w:tcPr>
            <w:tcW w:w="593" w:type="pct"/>
            <w:tcBorders>
              <w:top w:val="single" w:sz="12" w:space="0" w:color="auto"/>
            </w:tcBorders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Probe</w:t>
            </w:r>
          </w:p>
        </w:tc>
        <w:tc>
          <w:tcPr>
            <w:tcW w:w="763" w:type="pct"/>
            <w:tcBorders>
              <w:top w:val="single" w:sz="12" w:space="0" w:color="auto"/>
            </w:tcBorders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Species</w:t>
            </w:r>
          </w:p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4" w:type="pct"/>
            <w:tcBorders>
              <w:top w:val="single" w:sz="12" w:space="0" w:color="auto"/>
            </w:tcBorders>
          </w:tcPr>
          <w:p w:rsidR="004D3135" w:rsidRPr="002260FD" w:rsidRDefault="004D3135" w:rsidP="006E1565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D3135" w:rsidRPr="002260FD" w:rsidRDefault="004D3135" w:rsidP="006E1565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Probe sequence [5’-3’]</w:t>
            </w:r>
          </w:p>
        </w:tc>
        <w:tc>
          <w:tcPr>
            <w:tcW w:w="612" w:type="pct"/>
            <w:tcBorders>
              <w:top w:val="single" w:sz="12" w:space="0" w:color="auto"/>
            </w:tcBorders>
          </w:tcPr>
          <w:p w:rsidR="004D3135" w:rsidRPr="002260FD" w:rsidRDefault="004D3135" w:rsidP="006E1565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D3135" w:rsidRPr="002260FD" w:rsidRDefault="004D3135" w:rsidP="006E1565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Ref.</w:t>
            </w:r>
          </w:p>
          <w:p w:rsidR="004D3135" w:rsidRPr="002260FD" w:rsidRDefault="004D3135" w:rsidP="006E1565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single" w:sz="12" w:space="0" w:color="auto"/>
            </w:tcBorders>
          </w:tcPr>
          <w:p w:rsidR="004D3135" w:rsidRPr="002260FD" w:rsidRDefault="004D3135" w:rsidP="006E1565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4D3135" w:rsidRPr="002260FD" w:rsidRDefault="004D3135" w:rsidP="006E1565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Label</w:t>
            </w:r>
          </w:p>
        </w:tc>
      </w:tr>
      <w:tr w:rsidR="005E0B42" w:rsidRPr="002260FD" w:rsidTr="006E1565">
        <w:tc>
          <w:tcPr>
            <w:tcW w:w="593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iCs/>
                <w:sz w:val="18"/>
                <w:szCs w:val="18"/>
              </w:rPr>
            </w:pPr>
            <w:r w:rsidRPr="002260FD">
              <w:rPr>
                <w:rFonts w:ascii="Arial" w:hAnsi="Arial" w:cs="Arial"/>
                <w:iCs/>
                <w:sz w:val="18"/>
                <w:szCs w:val="18"/>
              </w:rPr>
              <w:t>MIT588</w:t>
            </w:r>
          </w:p>
        </w:tc>
        <w:tc>
          <w:tcPr>
            <w:tcW w:w="763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260FD">
              <w:rPr>
                <w:rFonts w:ascii="Arial" w:hAnsi="Arial" w:cs="Arial"/>
                <w:i/>
                <w:iCs/>
                <w:sz w:val="18"/>
                <w:szCs w:val="18"/>
              </w:rPr>
              <w:t>oralis</w:t>
            </w:r>
            <w:proofErr w:type="spellEnd"/>
          </w:p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4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iCs/>
                <w:sz w:val="16"/>
                <w:szCs w:val="18"/>
                <w:lang w:eastAsia="de-DE"/>
              </w:rPr>
              <w:t xml:space="preserve">5’ - </w:t>
            </w: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>ACA GCC TTT AAC TTC AGA CTT ATC TAA- 3’</w:t>
            </w:r>
          </w:p>
        </w:tc>
        <w:tc>
          <w:tcPr>
            <w:tcW w:w="612" w:type="pct"/>
          </w:tcPr>
          <w:p w:rsidR="004D3135" w:rsidRPr="002260FD" w:rsidRDefault="005E0B42" w:rsidP="00880DAA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HVybmhlZXI8L0F1dGhvcj48WWVhcj4yMDA0PC9ZZWFy
PjxJRFRleHQ+TXVsdGlwbGV4IEZJU0ggYW5hbHlzaXMgb2YgYSBzaXgtc3BlY2llcyBiYWN0ZXJp
YWwgYmlvZmlsbTwvSURUZXh0PjxEaXNwbGF5VGV4dD4oMSwgMik8L0Rpc3BsYXlUZXh0PjxyZWNv
cmQ+PGtleXdvcmRzPjxrZXl3b3JkPkJpb2ZpbG1zLyBncm93dGggJmFtcDsgZGV2ZWxvcG1lbnQ8
L2tleXdvcmQ+PGtleXdvcmQ+Q2FyYm9jeWFuaW5lcy9jaGVtaXN0cnk8L2tleXdvcmQ+PGtleXdv
cmQ+RE5BIFByb2Jlcy9jaGVtaXN0cnkvZ2VuZXRpY3M8L2tleXdvcmQ+PGtleXdvcmQ+RE5BLCBC
YWN0ZXJpYWwvY2hlbWlzdHJ5L2dlbmV0aWNzPC9rZXl3b3JkPjxrZXl3b3JkPkRlbnRhbCBQbGFx
dWUvbWljcm9iaW9sb2d5PC9rZXl3b3JkPjxrZXl3b3JkPkZsdW9yZXNjZWlucy9jaGVtaXN0cnk8
L2tleXdvcmQ+PGtleXdvcmQ+Rmx1b3Jlc2NlbnQgRHllcy9jaGVtaXN0cnk8L2tleXdvcmQ+PGtl
eXdvcmQ+R3JhbS1OZWdhdGl2ZSBCYWN0ZXJpYS9nZW5ldGljcy8gaXNvbGF0aW9uICZhbXA7IHB1
cmlmaWNhdGlvbjwva2V5d29yZD48a2V5d29yZD5HcmFtLVBvc2l0aXZlIEJhY3RlcmlhL2dlbmV0
aWNzLyBpc29sYXRpb24gJmFtcDsgcHVyaWZpY2F0aW9uPC9rZXl3b3JkPjxrZXl3b3JkPkluIFNp
dHUgSHlicmlkaXphdGlvbiwgRmx1b3Jlc2NlbmNlLyBtZXRob2RzPC9rZXl3b3JkPjxrZXl3b3Jk
Pk1pY3Jvc2NvcHksIENvbmZvY2FsL21ldGhvZHM8L2tleXdvcmQ+PGtleXdvcmQ+U3BlY2ltZW4g
SGFuZGxpbmcvbWV0aG9kczwva2V5d29yZD48L2tleXdvcmRzPjx1cmxzPjxyZWxhdGVkLXVybHM+
PHVybD5odHRwOi8vZHguZG9pLm9yZy88L3VybD48L3JlbGF0ZWQtdXJscz48L3VybHM+PGlzYm4+
MDE2Ny03MDEyIChQcmludCkwMTY3LTcwMTIgKExpbmtpbmcpPC9pc2JuPjx0aXRsZXM+PHRpdGxl
Pk11bHRpcGxleCBGSVNIIGFuYWx5c2lzIG9mIGEgc2l4LXNwZWNpZXMgYmFjdGVyaWFsIGJpb2Zp
bG08L3RpdGxlPjxzZWNvbmRhcnktdGl0bGU+SiBNaWNyb2Jpb2wgTWV0aG9kczwvc2Vjb25kYXJ5
LXRpdGxlPjwvdGl0bGVzPjxwYWdlcz4zNy00NzwvcGFnZXM+PG51bWJlcj4xPC9udW1iZXI+PGNv
bnRyaWJ1dG9ycz48YXV0aG9ycz48YXV0aG9yPlRodXJuaGVlciwgVC48L2F1dGhvcj48YXV0aG9y
PkdtdXIsIFIuPC9hdXRob3I+PGF1dGhvcj5HdWdnZW5oZWltLCBCLjwvYXV0aG9yPjwvYXV0aG9y
cz48L2NvbnRyaWJ1dG9ycz48bGFuZ3VhZ2U+ZW5nPC9sYW5ndWFnZT48YWRkZWQtZGF0ZSBmb3Jt
YXQ9InV0YyI+MTQyNzk2ODkzMDwvYWRkZWQtZGF0ZT48cHViLWxvY2F0aW9uPk5ldGhlcmxhbmRz
PC9wdWItbG9jYXRpb24+PHJlZi10eXBlIG5hbWU9IkJvb2sgU2VjdGlvbiI+NTwvcmVmLXR5cGU+
PGF1dGgtYWRkcmVzcz5TZWN0aW9uIGZvciBPcmFsIE1pY3JvYmlvbG9neSBhbmQgR2VuZXJhbCBJ
bW11bm9sb2d5LCBJbnN0aXR1dGUgZm9yIE9yYWwgQmlvbG9neSwgVW5pdmVyc2l0eSBvZiBadXJp
Y2gsIFBsYXR0ZW5zdHJhc3NlIDExLCBDSC04MDI4IFp1cmljaCwgU3dpdHplcmxhbmQuIHRodXJu
aGVyQHp6bWsudW5pemguY2g8L2F1dGgtYWRkcmVzcz48ZGF0ZXM+PHllYXI+MjAwNDwveWVhcj48
L2RhdGVzPjxyZW1vdGUtZGF0YWJhc2UtcHJvdmlkZXI+TkxNPC9yZW1vdGUtZGF0YWJhc2UtcHJv
dmlkZXI+PHJlYy1udW1iZXI+ODY8L3JlYy1udW1iZXI+PGxhc3QtdXBkYXRlZC1kYXRlIGZvcm1h
dD0idXRjIj4xNDI3OTY4OTMwPC9sYXN0LXVwZGF0ZWQtZGF0ZT48YWNjZXNzaW9uLW51bT4xNDcw
Njc0OTwvYWNjZXNzaW9uLW51bT48dm9sdW1lPjU2PC92b2x1bWU+PC9yZWNvcmQ+PC9DaXRlPjxD
aXRlPjxBdXRob3I+S29tbWVyZWluPC9BdXRob3I+PFllYXI+MjAxNzwvWWVhcj48SURUZXh0PkFu
IG9yYWwgbXVsdGlzcGVjaWVzIGJpb2ZpbG0gbW9kZWwgZm9yIGhpZ2ggY29udGVudCBzY3JlZW5p
bmcgYXBwbGljYXRpb25zPC9JRFRleHQ+PHJlY29yZD48dXJscz48cmVsYXRlZC11cmxzPjx1cmw+
aHR0cDovL2R4LmRvaS5vcmcvMTAuMTM3MS9qb3VybmFsLnBvbmUuMDE3Mzk3MzwvdXJsPjwvcmVs
YXRlZC11cmxzPjwvdXJscz48aXNibj4xOTMyLTYyMDM8L2lzYm4+PHRpdGxlcz48dGl0bGU+QW4g
b3JhbCBtdWx0aXNwZWNpZXMgYmlvZmlsbSBtb2RlbCBmb3IgaGlnaCBjb250ZW50IHNjcmVlbmlu
ZyBhcHBsaWNhdGlvbnM8L3RpdGxlPjxzZWNvbmRhcnktdGl0bGU+UExvUyBPbmU8L3NlY29uZGFy
eS10aXRsZT48YWx0LXRpdGxlPlBsb1Mgb25lPC9hbHQtdGl0bGU+PC90aXRsZXM+PHBhZ2VzPmUw
MTczOTczPC9wYWdlcz48bnVtYmVyPjM8L251bWJlcj48Y29udHJpYnV0b3JzPjxhdXRob3JzPjxh
dXRob3I+S29tbWVyZWluLCBOLjwvYXV0aG9yPjxhdXRob3I+U3R1bXBwLCBTLiBOLjwvYXV0aG9y
PjxhdXRob3I+TXVza2VuLCBNLjwvYXV0aG9yPjxhdXRob3I+RWhsZXJ0LCBOLjwvYXV0aG9yPjxh
dXRob3I+V2lua2VsLCBBLjwvYXV0aG9yPjxhdXRob3I+SGF1c3NsZXIsIFMuPC9hdXRob3I+PGF1
dGhvcj5CZWhyZW5zLCBQLjwvYXV0aG9yPjxhdXRob3I+QnVldHRuZXIsIEYuIEYuPC9hdXRob3I+
PGF1dGhvcj5TdGllc2NoLCBNLjwvYXV0aG9yPjwvYXV0aG9ycz48L2NvbnRyaWJ1dG9ycz48ZWRp
dGlvbj4yMDE3LzAzLzE2PC9lZGl0aW9uPjxsYW5ndWFnZT5lbmc8L2xhbmd1YWdlPjxhZGRlZC1k
YXRlIGZvcm1hdD0idXRjIj4xNDkwODcxNDMzPC9hZGRlZC1kYXRlPjxyZWYtdHlwZSBuYW1lPSJK
b3VybmFsIEFydGljbGUiPjE3PC9yZWYtdHlwZT48YXV0aC1hZGRyZXNzPkRlcGFydG1lbnQgb2Yg
UHJvc3RoZXRpYyBEZW50aXN0cnkgYW5kIEJpb21lZGljYWwgTWF0ZXJpYWxzIFNjaWVuY2UsIEhh
bm5vdmVyIE1lZGljYWwgU2Nob29sLCBIYW5ub3ZlciwgR2VybWFueS5JbnN0aXR1dGUgb2YgTW9s
ZWN1bGFyIEJhY3RlcmlvbG9neSwgVFdJTkNPUkUsIENlbnRyZSBvZiBFeHBlcmltZW50YWwgYW5k
IENsaW5pY2FsIEluZmVjdGlvbiBSZXNlYXJjaCwgSGFubm92ZXIsIEdlcm1hbnkuRGVwYXJ0bWVu
dCBvZiBNb2xlY3VsYXIgQmFjdGVyaW9sb2d5LCBIZWxtaG9sdHogQ2VudHJlIGZvciBJbmZlY3Rp
b24gUmVzZWFyY2gsIEJyYXVuc2Nod2VpZywgR2VybWFueS5JbnN0aXR1dGUgZm9yIElub3JnYW5p
YyBDaGVtaXN0cnksIExlaWJuaXogVW5pdmVyc2l0eSBvZiBIYW5ub3ZlciwgSGFubm92ZXIsIEdl
cm1hbnkuSW5zdGl0dXRlIG9mIENsaW5pY2FsIEJpb2NoZW1pc3RyeSwgSGFubm92ZXIgTWVkaWNh
bCBTY2hvb2wsIEhhbm5vdmVyLCBHZXJtYW55LjwvYXV0aC1hZGRyZXNzPjxkYXRlcz48eWVhcj4y
MDE3PC95ZWFyPjwvZGF0ZXM+PHJlbW90ZS1kYXRhYmFzZS1wcm92aWRlcj5OTE08L3JlbW90ZS1k
YXRhYmFzZS1wcm92aWRlcj48cmVjLW51bWJlcj4zODg8L3JlYy1udW1iZXI+PGxhc3QtdXBkYXRl
ZC1kYXRlIGZvcm1hdD0idXRjIj4xNDkwODcxNDMzPC9sYXN0LXVwZGF0ZWQtZGF0ZT48YWNjZXNz
aW9uLW51bT4yODI5Njk2NjwvYWNjZXNzaW9uLW51bT48ZWxlY3Ryb25pYy1yZXNvdXJjZS1udW0+
MTAuMTM3MS9qb3VybmFsLnBvbmUuMDE3Mzk3MzwvZWxlY3Ryb25pYy1yZXNvdXJjZS1udW0+PHZv
bHVtZT4xMjwvdm9sdW1lPjwvcmVjb3JkPjwvQ2l0ZT48L0VuZE5vdGU+
</w:fldData>
              </w:fldChar>
            </w:r>
            <w:r w:rsidR="00880D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880D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HVybmhlZXI8L0F1dGhvcj48WWVhcj4yMDA0PC9ZZWFy
PjxJRFRleHQ+TXVsdGlwbGV4IEZJU0ggYW5hbHlzaXMgb2YgYSBzaXgtc3BlY2llcyBiYWN0ZXJp
YWwgYmlvZmlsbTwvSURUZXh0PjxEaXNwbGF5VGV4dD4oMSwgMik8L0Rpc3BsYXlUZXh0PjxyZWNv
cmQ+PGtleXdvcmRzPjxrZXl3b3JkPkJpb2ZpbG1zLyBncm93dGggJmFtcDsgZGV2ZWxvcG1lbnQ8
L2tleXdvcmQ+PGtleXdvcmQ+Q2FyYm9jeWFuaW5lcy9jaGVtaXN0cnk8L2tleXdvcmQ+PGtleXdv
cmQ+RE5BIFByb2Jlcy9jaGVtaXN0cnkvZ2VuZXRpY3M8L2tleXdvcmQ+PGtleXdvcmQ+RE5BLCBC
YWN0ZXJpYWwvY2hlbWlzdHJ5L2dlbmV0aWNzPC9rZXl3b3JkPjxrZXl3b3JkPkRlbnRhbCBQbGFx
dWUvbWljcm9iaW9sb2d5PC9rZXl3b3JkPjxrZXl3b3JkPkZsdW9yZXNjZWlucy9jaGVtaXN0cnk8
L2tleXdvcmQ+PGtleXdvcmQ+Rmx1b3Jlc2NlbnQgRHllcy9jaGVtaXN0cnk8L2tleXdvcmQ+PGtl
eXdvcmQ+R3JhbS1OZWdhdGl2ZSBCYWN0ZXJpYS9nZW5ldGljcy8gaXNvbGF0aW9uICZhbXA7IHB1
cmlmaWNhdGlvbjwva2V5d29yZD48a2V5d29yZD5HcmFtLVBvc2l0aXZlIEJhY3RlcmlhL2dlbmV0
aWNzLyBpc29sYXRpb24gJmFtcDsgcHVyaWZpY2F0aW9uPC9rZXl3b3JkPjxrZXl3b3JkPkluIFNp
dHUgSHlicmlkaXphdGlvbiwgRmx1b3Jlc2NlbmNlLyBtZXRob2RzPC9rZXl3b3JkPjxrZXl3b3Jk
Pk1pY3Jvc2NvcHksIENvbmZvY2FsL21ldGhvZHM8L2tleXdvcmQ+PGtleXdvcmQ+U3BlY2ltZW4g
SGFuZGxpbmcvbWV0aG9kczwva2V5d29yZD48L2tleXdvcmRzPjx1cmxzPjxyZWxhdGVkLXVybHM+
PHVybD5odHRwOi8vZHguZG9pLm9yZy88L3VybD48L3JlbGF0ZWQtdXJscz48L3VybHM+PGlzYm4+
MDE2Ny03MDEyIChQcmludCkwMTY3LTcwMTIgKExpbmtpbmcpPC9pc2JuPjx0aXRsZXM+PHRpdGxl
Pk11bHRpcGxleCBGSVNIIGFuYWx5c2lzIG9mIGEgc2l4LXNwZWNpZXMgYmFjdGVyaWFsIGJpb2Zp
bG08L3RpdGxlPjxzZWNvbmRhcnktdGl0bGU+SiBNaWNyb2Jpb2wgTWV0aG9kczwvc2Vjb25kYXJ5
LXRpdGxlPjwvdGl0bGVzPjxwYWdlcz4zNy00NzwvcGFnZXM+PG51bWJlcj4xPC9udW1iZXI+PGNv
bnRyaWJ1dG9ycz48YXV0aG9ycz48YXV0aG9yPlRodXJuaGVlciwgVC48L2F1dGhvcj48YXV0aG9y
PkdtdXIsIFIuPC9hdXRob3I+PGF1dGhvcj5HdWdnZW5oZWltLCBCLjwvYXV0aG9yPjwvYXV0aG9y
cz48L2NvbnRyaWJ1dG9ycz48bGFuZ3VhZ2U+ZW5nPC9sYW5ndWFnZT48YWRkZWQtZGF0ZSBmb3Jt
YXQ9InV0YyI+MTQyNzk2ODkzMDwvYWRkZWQtZGF0ZT48cHViLWxvY2F0aW9uPk5ldGhlcmxhbmRz
PC9wdWItbG9jYXRpb24+PHJlZi10eXBlIG5hbWU9IkJvb2sgU2VjdGlvbiI+NTwvcmVmLXR5cGU+
PGF1dGgtYWRkcmVzcz5TZWN0aW9uIGZvciBPcmFsIE1pY3JvYmlvbG9neSBhbmQgR2VuZXJhbCBJ
bW11bm9sb2d5LCBJbnN0aXR1dGUgZm9yIE9yYWwgQmlvbG9neSwgVW5pdmVyc2l0eSBvZiBadXJp
Y2gsIFBsYXR0ZW5zdHJhc3NlIDExLCBDSC04MDI4IFp1cmljaCwgU3dpdHplcmxhbmQuIHRodXJu
aGVyQHp6bWsudW5pemguY2g8L2F1dGgtYWRkcmVzcz48ZGF0ZXM+PHllYXI+MjAwNDwveWVhcj48
L2RhdGVzPjxyZW1vdGUtZGF0YWJhc2UtcHJvdmlkZXI+TkxNPC9yZW1vdGUtZGF0YWJhc2UtcHJv
dmlkZXI+PHJlYy1udW1iZXI+ODY8L3JlYy1udW1iZXI+PGxhc3QtdXBkYXRlZC1kYXRlIGZvcm1h
dD0idXRjIj4xNDI3OTY4OTMwPC9sYXN0LXVwZGF0ZWQtZGF0ZT48YWNjZXNzaW9uLW51bT4xNDcw
Njc0OTwvYWNjZXNzaW9uLW51bT48dm9sdW1lPjU2PC92b2x1bWU+PC9yZWNvcmQ+PC9DaXRlPjxD
aXRlPjxBdXRob3I+S29tbWVyZWluPC9BdXRob3I+PFllYXI+MjAxNzwvWWVhcj48SURUZXh0PkFu
IG9yYWwgbXVsdGlzcGVjaWVzIGJpb2ZpbG0gbW9kZWwgZm9yIGhpZ2ggY29udGVudCBzY3JlZW5p
bmcgYXBwbGljYXRpb25zPC9JRFRleHQ+PHJlY29yZD48dXJscz48cmVsYXRlZC11cmxzPjx1cmw+
aHR0cDovL2R4LmRvaS5vcmcvMTAuMTM3MS9qb3VybmFsLnBvbmUuMDE3Mzk3MzwvdXJsPjwvcmVs
YXRlZC11cmxzPjwvdXJscz48aXNibj4xOTMyLTYyMDM8L2lzYm4+PHRpdGxlcz48dGl0bGU+QW4g
b3JhbCBtdWx0aXNwZWNpZXMgYmlvZmlsbSBtb2RlbCBmb3IgaGlnaCBjb250ZW50IHNjcmVlbmlu
ZyBhcHBsaWNhdGlvbnM8L3RpdGxlPjxzZWNvbmRhcnktdGl0bGU+UExvUyBPbmU8L3NlY29uZGFy
eS10aXRsZT48YWx0LXRpdGxlPlBsb1Mgb25lPC9hbHQtdGl0bGU+PC90aXRsZXM+PHBhZ2VzPmUw
MTczOTczPC9wYWdlcz48bnVtYmVyPjM8L251bWJlcj48Y29udHJpYnV0b3JzPjxhdXRob3JzPjxh
dXRob3I+S29tbWVyZWluLCBOLjwvYXV0aG9yPjxhdXRob3I+U3R1bXBwLCBTLiBOLjwvYXV0aG9y
PjxhdXRob3I+TXVza2VuLCBNLjwvYXV0aG9yPjxhdXRob3I+RWhsZXJ0LCBOLjwvYXV0aG9yPjxh
dXRob3I+V2lua2VsLCBBLjwvYXV0aG9yPjxhdXRob3I+SGF1c3NsZXIsIFMuPC9hdXRob3I+PGF1
dGhvcj5CZWhyZW5zLCBQLjwvYXV0aG9yPjxhdXRob3I+QnVldHRuZXIsIEYuIEYuPC9hdXRob3I+
PGF1dGhvcj5TdGllc2NoLCBNLjwvYXV0aG9yPjwvYXV0aG9ycz48L2NvbnRyaWJ1dG9ycz48ZWRp
dGlvbj4yMDE3LzAzLzE2PC9lZGl0aW9uPjxsYW5ndWFnZT5lbmc8L2xhbmd1YWdlPjxhZGRlZC1k
YXRlIGZvcm1hdD0idXRjIj4xNDkwODcxNDMzPC9hZGRlZC1kYXRlPjxyZWYtdHlwZSBuYW1lPSJK
b3VybmFsIEFydGljbGUiPjE3PC9yZWYtdHlwZT48YXV0aC1hZGRyZXNzPkRlcGFydG1lbnQgb2Yg
UHJvc3RoZXRpYyBEZW50aXN0cnkgYW5kIEJpb21lZGljYWwgTWF0ZXJpYWxzIFNjaWVuY2UsIEhh
bm5vdmVyIE1lZGljYWwgU2Nob29sLCBIYW5ub3ZlciwgR2VybWFueS5JbnN0aXR1dGUgb2YgTW9s
ZWN1bGFyIEJhY3RlcmlvbG9neSwgVFdJTkNPUkUsIENlbnRyZSBvZiBFeHBlcmltZW50YWwgYW5k
IENsaW5pY2FsIEluZmVjdGlvbiBSZXNlYXJjaCwgSGFubm92ZXIsIEdlcm1hbnkuRGVwYXJ0bWVu
dCBvZiBNb2xlY3VsYXIgQmFjdGVyaW9sb2d5LCBIZWxtaG9sdHogQ2VudHJlIGZvciBJbmZlY3Rp
b24gUmVzZWFyY2gsIEJyYXVuc2Nod2VpZywgR2VybWFueS5JbnN0aXR1dGUgZm9yIElub3JnYW5p
YyBDaGVtaXN0cnksIExlaWJuaXogVW5pdmVyc2l0eSBvZiBIYW5ub3ZlciwgSGFubm92ZXIsIEdl
cm1hbnkuSW5zdGl0dXRlIG9mIENsaW5pY2FsIEJpb2NoZW1pc3RyeSwgSGFubm92ZXIgTWVkaWNh
bCBTY2hvb2wsIEhhbm5vdmVyLCBHZXJtYW55LjwvYXV0aC1hZGRyZXNzPjxkYXRlcz48eWVhcj4y
MDE3PC95ZWFyPjwvZGF0ZXM+PHJlbW90ZS1kYXRhYmFzZS1wcm92aWRlcj5OTE08L3JlbW90ZS1k
YXRhYmFzZS1wcm92aWRlcj48cmVjLW51bWJlcj4zODg8L3JlYy1udW1iZXI+PGxhc3QtdXBkYXRl
ZC1kYXRlIGZvcm1hdD0idXRjIj4xNDkwODcxNDMzPC9sYXN0LXVwZGF0ZWQtZGF0ZT48YWNjZXNz
aW9uLW51bT4yODI5Njk2NjwvYWNjZXNzaW9uLW51bT48ZWxlY3Ryb25pYy1yZXNvdXJjZS1udW0+
MTAuMTM3MS9qb3VybmFsLnBvbmUuMDE3Mzk3MzwvZWxlY3Ryb25pYy1yZXNvdXJjZS1udW0+PHZv
bHVtZT4xMjwvdm9sdW1lPjwvcmVjb3JkPjwvQ2l0ZT48L0VuZE5vdGU+
</w:fldData>
              </w:fldChar>
            </w:r>
            <w:r w:rsidR="00880D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880DAA">
              <w:rPr>
                <w:rFonts w:ascii="Arial" w:hAnsi="Arial" w:cs="Arial"/>
                <w:sz w:val="18"/>
                <w:szCs w:val="18"/>
              </w:rPr>
            </w:r>
            <w:r w:rsidR="00880DAA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80DAA">
              <w:rPr>
                <w:rFonts w:ascii="Arial" w:hAnsi="Arial" w:cs="Arial"/>
                <w:noProof/>
                <w:sz w:val="18"/>
                <w:szCs w:val="18"/>
              </w:rPr>
              <w:t>(1, 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18" w:type="pct"/>
          </w:tcPr>
          <w:p w:rsidR="004D3135" w:rsidRPr="002260FD" w:rsidRDefault="004D3135" w:rsidP="006E1565">
            <w:pPr>
              <w:pStyle w:val="KeinLeerraum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>ALEXA Fluor</w:t>
            </w:r>
            <w:r w:rsidRPr="002260FD">
              <w:rPr>
                <w:rStyle w:val="st"/>
                <w:rFonts w:ascii="Arial" w:hAnsi="Arial" w:cs="Arial"/>
                <w:sz w:val="20"/>
                <w:vertAlign w:val="superscript"/>
              </w:rPr>
              <w:t>®</w:t>
            </w: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>405</w:t>
            </w:r>
          </w:p>
        </w:tc>
      </w:tr>
      <w:tr w:rsidR="005E0B42" w:rsidRPr="002260FD" w:rsidTr="006E1565">
        <w:tc>
          <w:tcPr>
            <w:tcW w:w="593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ANA103</w:t>
            </w:r>
          </w:p>
        </w:tc>
        <w:tc>
          <w:tcPr>
            <w:tcW w:w="763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i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A. </w:t>
            </w:r>
            <w:proofErr w:type="spellStart"/>
            <w:r w:rsidRPr="002260FD">
              <w:rPr>
                <w:rFonts w:ascii="Arial" w:hAnsi="Arial" w:cs="Arial"/>
                <w:i/>
                <w:sz w:val="18"/>
                <w:szCs w:val="18"/>
              </w:rPr>
              <w:t>naeslundii</w:t>
            </w:r>
            <w:proofErr w:type="spellEnd"/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     </w:t>
            </w:r>
          </w:p>
        </w:tc>
        <w:tc>
          <w:tcPr>
            <w:tcW w:w="2214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iCs/>
                <w:sz w:val="16"/>
                <w:szCs w:val="18"/>
                <w:lang w:eastAsia="de-DE"/>
              </w:rPr>
              <w:t xml:space="preserve">5’ - </w:t>
            </w: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 xml:space="preserve">CGG TTA TCC AGA </w:t>
            </w:r>
            <w:proofErr w:type="spellStart"/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>AGA</w:t>
            </w:r>
            <w:proofErr w:type="spellEnd"/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 xml:space="preserve"> AGG GG- 3’</w:t>
            </w:r>
          </w:p>
        </w:tc>
        <w:tc>
          <w:tcPr>
            <w:tcW w:w="612" w:type="pct"/>
          </w:tcPr>
          <w:p w:rsidR="004D3135" w:rsidRPr="002260FD" w:rsidRDefault="005E0B42" w:rsidP="005E0B42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1tZXJlaW48L0F1dGhvcj48WWVhcj4yMDE3PC9ZZWFy
PjxJRFRleHQ+QW4gb3JhbCBtdWx0aXNwZWNpZXMgYmlvZmlsbSBtb2RlbCBmb3IgaGlnaCBjb250
ZW50IHNjcmVlbmluZyBhcHBsaWNhdGlvbnM8L0lEVGV4dD48RGlzcGxheVRleHQ+KDEsIDIpPC9E
aXNwbGF5VGV4dD48cmVjb3JkPjx1cmxzPjxyZWxhdGVkLXVybHM+PHVybD5odHRwOi8vZHguZG9p
Lm9yZy8xMC4xMzcxL2pvdXJuYWwucG9uZS4wMTczOTczPC91cmw+PC9yZWxhdGVkLXVybHM+PC91
cmxzPjxpc2JuPjE5MzItNjIwMzwvaXNibj48dGl0bGVzPjx0aXRsZT5BbiBvcmFsIG11bHRpc3Bl
Y2llcyBiaW9maWxtIG1vZGVsIGZvciBoaWdoIGNvbnRlbnQgc2NyZWVuaW5nIGFwcGxpY2F0aW9u
czwvdGl0bGU+PHNlY29uZGFyeS10aXRsZT5QTG9TIE9uZTwvc2Vjb25kYXJ5LXRpdGxlPjxhbHQt
dGl0bGU+UGxvUyBvbmU8L2FsdC10aXRsZT48L3RpdGxlcz48cGFnZXM+ZTAxNzM5NzM8L3BhZ2Vz
PjxudW1iZXI+MzwvbnVtYmVyPjxjb250cmlidXRvcnM+PGF1dGhvcnM+PGF1dGhvcj5Lb21tZXJl
aW4sIE4uPC9hdXRob3I+PGF1dGhvcj5TdHVtcHAsIFMuIE4uPC9hdXRob3I+PGF1dGhvcj5NdXNr
ZW4sIE0uPC9hdXRob3I+PGF1dGhvcj5FaGxlcnQsIE4uPC9hdXRob3I+PGF1dGhvcj5XaW5rZWws
IEEuPC9hdXRob3I+PGF1dGhvcj5IYXVzc2xlciwgUy48L2F1dGhvcj48YXV0aG9yPkJlaHJlbnMs
IFAuPC9hdXRob3I+PGF1dGhvcj5CdWV0dG5lciwgRi4gRi48L2F1dGhvcj48YXV0aG9yPlN0aWVz
Y2gsIE0uPC9hdXRob3I+PC9hdXRob3JzPjwvY29udHJpYnV0b3JzPjxlZGl0aW9uPjIwMTcvMDMv
MTY8L2VkaXRpb24+PGxhbmd1YWdlPmVuZzwvbGFuZ3VhZ2U+PGFkZGVkLWRhdGUgZm9ybWF0PSJ1
dGMiPjE0OTA4NzE0MzM8L2FkZGVkLWRhdGU+PHJlZi10eXBlIG5hbWU9IkpvdXJuYWwgQXJ0aWNs
ZSI+MTc8L3JlZi10eXBlPjxhdXRoLWFkZHJlc3M+RGVwYXJ0bWVudCBvZiBQcm9zdGhldGljIERl
bnRpc3RyeSBhbmQgQmlvbWVkaWNhbCBNYXRlcmlhbHMgU2NpZW5jZSwgSGFubm92ZXIgTWVkaWNh
bCBTY2hvb2wsIEhhbm5vdmVyLCBHZXJtYW55Lkluc3RpdHV0ZSBvZiBNb2xlY3VsYXIgQmFjdGVy
aW9sb2d5LCBUV0lOQ09SRSwgQ2VudHJlIG9mIEV4cGVyaW1lbnRhbCBhbmQgQ2xpbmljYWwgSW5m
ZWN0aW9uIFJlc2VhcmNoLCBIYW5ub3ZlciwgR2VybWFueS5EZXBhcnRtZW50IG9mIE1vbGVjdWxh
ciBCYWN0ZXJpb2xvZ3ksIEhlbG1ob2x0eiBDZW50cmUgZm9yIEluZmVjdGlvbiBSZXNlYXJjaCwg
QnJhdW5zY2h3ZWlnLCBHZXJtYW55Lkluc3RpdHV0ZSBmb3IgSW5vcmdhbmljIENoZW1pc3RyeSwg
TGVpYm5peiBVbml2ZXJzaXR5IG9mIEhhbm5vdmVyLCBIYW5ub3ZlciwgR2VybWFueS5JbnN0aXR1
dGUgb2YgQ2xpbmljYWwgQmlvY2hlbWlzdHJ5LCBIYW5ub3ZlciBNZWRpY2FsIFNjaG9vbCwgSGFu
bm92ZXIsIEdlcm1hbnkuPC9hdXRoLWFkZHJlc3M+PGRhdGVzPjx5ZWFyPjIwMTc8L3llYXI+PC9k
YXRlcz48cmVtb3RlLWRhdGFiYXNlLXByb3ZpZGVyPk5MTTwvcmVtb3RlLWRhdGFiYXNlLXByb3Zp
ZGVyPjxyZWMtbnVtYmVyPjM4ODwvcmVjLW51bWJlcj48bGFzdC11cGRhdGVkLWRhdGUgZm9ybWF0
PSJ1dGMiPjE0OTA4NzE0MzM8L2xhc3QtdXBkYXRlZC1kYXRlPjxhY2Nlc3Npb24tbnVtPjI4Mjk2
OTY2PC9hY2Nlc3Npb24tbnVtPjxlbGVjdHJvbmljLXJlc291cmNlLW51bT4xMC4xMzcxL2pvdXJu
YWwucG9uZS4wMTczOTczPC9lbGVjdHJvbmljLXJlc291cmNlLW51bT48dm9sdW1lPjEyPC92b2x1
bWU+PC9yZWNvcmQ+PC9DaXRlPjxDaXRlPjxBdXRob3I+VGh1cm5oZWVyPC9BdXRob3I+PFllYXI+
MjAwNDwvWWVhcj48SURUZXh0Pk11bHRpcGxleCBGSVNIIGFuYWx5c2lzIG9mIGEgc2l4LXNwZWNp
ZXMgYmFjdGVyaWFsIGJpb2ZpbG08L0lEVGV4dD48cmVjb3JkPjxrZXl3b3Jkcz48a2V5d29yZD5C
aW9maWxtcy8gZ3Jvd3RoICZhbXA7IGRldmVsb3BtZW50PC9rZXl3b3JkPjxrZXl3b3JkPkNhcmJv
Y3lhbmluZXMvY2hlbWlzdHJ5PC9rZXl3b3JkPjxrZXl3b3JkPkROQSBQcm9iZXMvY2hlbWlzdHJ5
L2dlbmV0aWNzPC9rZXl3b3JkPjxrZXl3b3JkPkROQSwgQmFjdGVyaWFsL2NoZW1pc3RyeS9nZW5l
dGljczwva2V5d29yZD48a2V5d29yZD5EZW50YWwgUGxhcXVlL21pY3JvYmlvbG9neTwva2V5d29y
ZD48a2V5d29yZD5GbHVvcmVzY2VpbnMvY2hlbWlzdHJ5PC9rZXl3b3JkPjxrZXl3b3JkPkZsdW9y
ZXNjZW50IER5ZXMvY2hlbWlzdHJ5PC9rZXl3b3JkPjxrZXl3b3JkPkdyYW0tTmVnYXRpdmUgQmFj
dGVyaWEvZ2VuZXRpY3MvIGlzb2xhdGlvbiAmYW1wOyBwdXJpZmljYXRpb248L2tleXdvcmQ+PGtl
eXdvcmQ+R3JhbS1Qb3NpdGl2ZSBCYWN0ZXJpYS9nZW5ldGljcy8gaXNvbGF0aW9uICZhbXA7IHB1
cmlmaWNhdGlvbjwva2V5d29yZD48a2V5d29yZD5JbiBTaXR1IEh5YnJpZGl6YXRpb24sIEZsdW9y
ZXNjZW5jZS8gbWV0aG9kczwva2V5d29yZD48a2V5d29yZD5NaWNyb3Njb3B5LCBDb25mb2NhbC9t
ZXRob2RzPC9rZXl3b3JkPjxrZXl3b3JkPlNwZWNpbWVuIEhhbmRsaW5nL21ldGhvZHM8L2tleXdv
cmQ+PC9rZXl3b3Jkcz48dXJscz48cmVsYXRlZC11cmxzPjx1cmw+aHR0cDovL2R4LmRvaS5vcmcv
PC91cmw+PC9yZWxhdGVkLXVybHM+PC91cmxzPjxpc2JuPjAxNjctNzAxMiAoUHJpbnQpMDE2Ny03
MDEyIChMaW5raW5nKTwvaXNibj48dGl0bGVzPjx0aXRsZT5NdWx0aXBsZXggRklTSCBhbmFseXNp
cyBvZiBhIHNpeC1zcGVjaWVzIGJhY3RlcmlhbCBiaW9maWxtPC90aXRsZT48c2Vjb25kYXJ5LXRp
dGxlPkogTWljcm9iaW9sIE1ldGhvZHM8L3NlY29uZGFyeS10aXRsZT48L3RpdGxlcz48cGFnZXM+
MzctNDc8L3BhZ2VzPjxudW1iZXI+MTwvbnVtYmVyPjxjb250cmlidXRvcnM+PGF1dGhvcnM+PGF1
dGhvcj5UaHVybmhlZXIsIFQuPC9hdXRob3I+PGF1dGhvcj5HbXVyLCBSLjwvYXV0aG9yPjxhdXRo
b3I+R3VnZ2VuaGVpbSwgQi48L2F1dGhvcj48L2F1dGhvcnM+PC9jb250cmlidXRvcnM+PGxhbmd1
YWdlPmVuZzwvbGFuZ3VhZ2U+PGFkZGVkLWRhdGUgZm9ybWF0PSJ1dGMiPjE0Mjc5Njg5MzA8L2Fk
ZGVkLWRhdGU+PHB1Yi1sb2NhdGlvbj5OZXRoZXJsYW5kczwvcHViLWxvY2F0aW9uPjxyZWYtdHlw
ZSBuYW1lPSJCb29rIFNlY3Rpb24iPjU8L3JlZi10eXBlPjxhdXRoLWFkZHJlc3M+U2VjdGlvbiBm
b3IgT3JhbCBNaWNyb2Jpb2xvZ3kgYW5kIEdlbmVyYWwgSW1tdW5vbG9neSwgSW5zdGl0dXRlIGZv
ciBPcmFsIEJpb2xvZ3ksIFVuaXZlcnNpdHkgb2YgWnVyaWNoLCBQbGF0dGVuc3RyYXNzZSAxMSwg
Q0gtODAyOCBadXJpY2gsIFN3aXR6ZXJsYW5kLiB0aHVybmhlckB6em1rLnVuaXpoLmNoPC9hdXRo
LWFkZHJlc3M+PGRhdGVzPjx5ZWFyPjIwMDQ8L3llYXI+PC9kYXRlcz48cmVtb3RlLWRhdGFiYXNl
LXByb3ZpZGVyPk5MTTwvcmVtb3RlLWRhdGFiYXNlLXByb3ZpZGVyPjxyZWMtbnVtYmVyPjg2PC9y
ZWMtbnVtYmVyPjxsYXN0LXVwZGF0ZWQtZGF0ZSBmb3JtYXQ9InV0YyI+MTQyNzk2ODkzMDwvbGFz
dC11cGRhdGVkLWRhdGU+PGFjY2Vzc2lvbi1udW0+MTQ3MDY3NDk8L2FjY2Vzc2lvbi1udW0+PHZv
bHVtZT41Njwvdm9sdW1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1tZXJlaW48L0F1dGhvcj48WWVhcj4yMDE3PC9ZZWFy
PjxJRFRleHQ+QW4gb3JhbCBtdWx0aXNwZWNpZXMgYmlvZmlsbSBtb2RlbCBmb3IgaGlnaCBjb250
ZW50IHNjcmVlbmluZyBhcHBsaWNhdGlvbnM8L0lEVGV4dD48RGlzcGxheVRleHQ+KDEsIDIpPC9E
aXNwbGF5VGV4dD48cmVjb3JkPjx1cmxzPjxyZWxhdGVkLXVybHM+PHVybD5odHRwOi8vZHguZG9p
Lm9yZy8xMC4xMzcxL2pvdXJuYWwucG9uZS4wMTczOTczPC91cmw+PC9yZWxhdGVkLXVybHM+PC91
cmxzPjxpc2JuPjE5MzItNjIwMzwvaXNibj48dGl0bGVzPjx0aXRsZT5BbiBvcmFsIG11bHRpc3Bl
Y2llcyBiaW9maWxtIG1vZGVsIGZvciBoaWdoIGNvbnRlbnQgc2NyZWVuaW5nIGFwcGxpY2F0aW9u
czwvdGl0bGU+PHNlY29uZGFyeS10aXRsZT5QTG9TIE9uZTwvc2Vjb25kYXJ5LXRpdGxlPjxhbHQt
dGl0bGU+UGxvUyBvbmU8L2FsdC10aXRsZT48L3RpdGxlcz48cGFnZXM+ZTAxNzM5NzM8L3BhZ2Vz
PjxudW1iZXI+MzwvbnVtYmVyPjxjb250cmlidXRvcnM+PGF1dGhvcnM+PGF1dGhvcj5Lb21tZXJl
aW4sIE4uPC9hdXRob3I+PGF1dGhvcj5TdHVtcHAsIFMuIE4uPC9hdXRob3I+PGF1dGhvcj5NdXNr
ZW4sIE0uPC9hdXRob3I+PGF1dGhvcj5FaGxlcnQsIE4uPC9hdXRob3I+PGF1dGhvcj5XaW5rZWws
IEEuPC9hdXRob3I+PGF1dGhvcj5IYXVzc2xlciwgUy48L2F1dGhvcj48YXV0aG9yPkJlaHJlbnMs
IFAuPC9hdXRob3I+PGF1dGhvcj5CdWV0dG5lciwgRi4gRi48L2F1dGhvcj48YXV0aG9yPlN0aWVz
Y2gsIE0uPC9hdXRob3I+PC9hdXRob3JzPjwvY29udHJpYnV0b3JzPjxlZGl0aW9uPjIwMTcvMDMv
MTY8L2VkaXRpb24+PGxhbmd1YWdlPmVuZzwvbGFuZ3VhZ2U+PGFkZGVkLWRhdGUgZm9ybWF0PSJ1
dGMiPjE0OTA4NzE0MzM8L2FkZGVkLWRhdGU+PHJlZi10eXBlIG5hbWU9IkpvdXJuYWwgQXJ0aWNs
ZSI+MTc8L3JlZi10eXBlPjxhdXRoLWFkZHJlc3M+RGVwYXJ0bWVudCBvZiBQcm9zdGhldGljIERl
bnRpc3RyeSBhbmQgQmlvbWVkaWNhbCBNYXRlcmlhbHMgU2NpZW5jZSwgSGFubm92ZXIgTWVkaWNh
bCBTY2hvb2wsIEhhbm5vdmVyLCBHZXJtYW55Lkluc3RpdHV0ZSBvZiBNb2xlY3VsYXIgQmFjdGVy
aW9sb2d5LCBUV0lOQ09SRSwgQ2VudHJlIG9mIEV4cGVyaW1lbnRhbCBhbmQgQ2xpbmljYWwgSW5m
ZWN0aW9uIFJlc2VhcmNoLCBIYW5ub3ZlciwgR2VybWFueS5EZXBhcnRtZW50IG9mIE1vbGVjdWxh
ciBCYWN0ZXJpb2xvZ3ksIEhlbG1ob2x0eiBDZW50cmUgZm9yIEluZmVjdGlvbiBSZXNlYXJjaCwg
QnJhdW5zY2h3ZWlnLCBHZXJtYW55Lkluc3RpdHV0ZSBmb3IgSW5vcmdhbmljIENoZW1pc3RyeSwg
TGVpYm5peiBVbml2ZXJzaXR5IG9mIEhhbm5vdmVyLCBIYW5ub3ZlciwgR2VybWFueS5JbnN0aXR1
dGUgb2YgQ2xpbmljYWwgQmlvY2hlbWlzdHJ5LCBIYW5ub3ZlciBNZWRpY2FsIFNjaG9vbCwgSGFu
bm92ZXIsIEdlcm1hbnkuPC9hdXRoLWFkZHJlc3M+PGRhdGVzPjx5ZWFyPjIwMTc8L3llYXI+PC9k
YXRlcz48cmVtb3RlLWRhdGFiYXNlLXByb3ZpZGVyPk5MTTwvcmVtb3RlLWRhdGFiYXNlLXByb3Zp
ZGVyPjxyZWMtbnVtYmVyPjM4ODwvcmVjLW51bWJlcj48bGFzdC11cGRhdGVkLWRhdGUgZm9ybWF0
PSJ1dGMiPjE0OTA4NzE0MzM8L2xhc3QtdXBkYXRlZC1kYXRlPjxhY2Nlc3Npb24tbnVtPjI4Mjk2
OTY2PC9hY2Nlc3Npb24tbnVtPjxlbGVjdHJvbmljLXJlc291cmNlLW51bT4xMC4xMzcxL2pvdXJu
YWwucG9uZS4wMTczOTczPC9lbGVjdHJvbmljLXJlc291cmNlLW51bT48dm9sdW1lPjEyPC92b2x1
bWU+PC9yZWNvcmQ+PC9DaXRlPjxDaXRlPjxBdXRob3I+VGh1cm5oZWVyPC9BdXRob3I+PFllYXI+
MjAwNDwvWWVhcj48SURUZXh0Pk11bHRpcGxleCBGSVNIIGFuYWx5c2lzIG9mIGEgc2l4LXNwZWNp
ZXMgYmFjdGVyaWFsIGJpb2ZpbG08L0lEVGV4dD48cmVjb3JkPjxrZXl3b3Jkcz48a2V5d29yZD5C
aW9maWxtcy8gZ3Jvd3RoICZhbXA7IGRldmVsb3BtZW50PC9rZXl3b3JkPjxrZXl3b3JkPkNhcmJv
Y3lhbmluZXMvY2hlbWlzdHJ5PC9rZXl3b3JkPjxrZXl3b3JkPkROQSBQcm9iZXMvY2hlbWlzdHJ5
L2dlbmV0aWNzPC9rZXl3b3JkPjxrZXl3b3JkPkROQSwgQmFjdGVyaWFsL2NoZW1pc3RyeS9nZW5l
dGljczwva2V5d29yZD48a2V5d29yZD5EZW50YWwgUGxhcXVlL21pY3JvYmlvbG9neTwva2V5d29y
ZD48a2V5d29yZD5GbHVvcmVzY2VpbnMvY2hlbWlzdHJ5PC9rZXl3b3JkPjxrZXl3b3JkPkZsdW9y
ZXNjZW50IER5ZXMvY2hlbWlzdHJ5PC9rZXl3b3JkPjxrZXl3b3JkPkdyYW0tTmVnYXRpdmUgQmFj
dGVyaWEvZ2VuZXRpY3MvIGlzb2xhdGlvbiAmYW1wOyBwdXJpZmljYXRpb248L2tleXdvcmQ+PGtl
eXdvcmQ+R3JhbS1Qb3NpdGl2ZSBCYWN0ZXJpYS9nZW5ldGljcy8gaXNvbGF0aW9uICZhbXA7IHB1
cmlmaWNhdGlvbjwva2V5d29yZD48a2V5d29yZD5JbiBTaXR1IEh5YnJpZGl6YXRpb24sIEZsdW9y
ZXNjZW5jZS8gbWV0aG9kczwva2V5d29yZD48a2V5d29yZD5NaWNyb3Njb3B5LCBDb25mb2NhbC9t
ZXRob2RzPC9rZXl3b3JkPjxrZXl3b3JkPlNwZWNpbWVuIEhhbmRsaW5nL21ldGhvZHM8L2tleXdv
cmQ+PC9rZXl3b3Jkcz48dXJscz48cmVsYXRlZC11cmxzPjx1cmw+aHR0cDovL2R4LmRvaS5vcmcv
PC91cmw+PC9yZWxhdGVkLXVybHM+PC91cmxzPjxpc2JuPjAxNjctNzAxMiAoUHJpbnQpMDE2Ny03
MDEyIChMaW5raW5nKTwvaXNibj48dGl0bGVzPjx0aXRsZT5NdWx0aXBsZXggRklTSCBhbmFseXNp
cyBvZiBhIHNpeC1zcGVjaWVzIGJhY3RlcmlhbCBiaW9maWxtPC90aXRsZT48c2Vjb25kYXJ5LXRp
dGxlPkogTWljcm9iaW9sIE1ldGhvZHM8L3NlY29uZGFyeS10aXRsZT48L3RpdGxlcz48cGFnZXM+
MzctNDc8L3BhZ2VzPjxudW1iZXI+MTwvbnVtYmVyPjxjb250cmlidXRvcnM+PGF1dGhvcnM+PGF1
dGhvcj5UaHVybmhlZXIsIFQuPC9hdXRob3I+PGF1dGhvcj5HbXVyLCBSLjwvYXV0aG9yPjxhdXRo
b3I+R3VnZ2VuaGVpbSwgQi48L2F1dGhvcj48L2F1dGhvcnM+PC9jb250cmlidXRvcnM+PGxhbmd1
YWdlPmVuZzwvbGFuZ3VhZ2U+PGFkZGVkLWRhdGUgZm9ybWF0PSJ1dGMiPjE0Mjc5Njg5MzA8L2Fk
ZGVkLWRhdGU+PHB1Yi1sb2NhdGlvbj5OZXRoZXJsYW5kczwvcHViLWxvY2F0aW9uPjxyZWYtdHlw
ZSBuYW1lPSJCb29rIFNlY3Rpb24iPjU8L3JlZi10eXBlPjxhdXRoLWFkZHJlc3M+U2VjdGlvbiBm
b3IgT3JhbCBNaWNyb2Jpb2xvZ3kgYW5kIEdlbmVyYWwgSW1tdW5vbG9neSwgSW5zdGl0dXRlIGZv
ciBPcmFsIEJpb2xvZ3ksIFVuaXZlcnNpdHkgb2YgWnVyaWNoLCBQbGF0dGVuc3RyYXNzZSAxMSwg
Q0gtODAyOCBadXJpY2gsIFN3aXR6ZXJsYW5kLiB0aHVybmhlckB6em1rLnVuaXpoLmNoPC9hdXRo
LWFkZHJlc3M+PGRhdGVzPjx5ZWFyPjIwMDQ8L3llYXI+PC9kYXRlcz48cmVtb3RlLWRhdGFiYXNl
LXByb3ZpZGVyPk5MTTwvcmVtb3RlLWRhdGFiYXNlLXByb3ZpZGVyPjxyZWMtbnVtYmVyPjg2PC9y
ZWMtbnVtYmVyPjxsYXN0LXVwZGF0ZWQtZGF0ZSBmb3JtYXQ9InV0YyI+MTQyNzk2ODkzMDwvbGFz
dC11cGRhdGVkLWRhdGU+PGFjY2Vzc2lvbi1udW0+MTQ3MDY3NDk8L2FjY2Vzc2lvbi1udW0+PHZv
bHVtZT41Njwvdm9sdW1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, 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18" w:type="pct"/>
          </w:tcPr>
          <w:p w:rsidR="004D3135" w:rsidRPr="002260FD" w:rsidRDefault="004D3135" w:rsidP="006E156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8"/>
                <w:lang w:eastAsia="de-DE"/>
              </w:rPr>
            </w:pP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>ALEXA Fluor</w:t>
            </w:r>
            <w:r w:rsidRPr="002260FD">
              <w:rPr>
                <w:rStyle w:val="st"/>
                <w:rFonts w:ascii="Arial" w:hAnsi="Arial" w:cs="Arial"/>
                <w:sz w:val="20"/>
                <w:vertAlign w:val="superscript"/>
              </w:rPr>
              <w:t>®</w:t>
            </w: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>488</w:t>
            </w:r>
          </w:p>
        </w:tc>
      </w:tr>
      <w:tr w:rsidR="005E0B42" w:rsidRPr="002260FD" w:rsidTr="006E1565">
        <w:tc>
          <w:tcPr>
            <w:tcW w:w="593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VEI217</w:t>
            </w:r>
          </w:p>
        </w:tc>
        <w:tc>
          <w:tcPr>
            <w:tcW w:w="763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i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V. </w:t>
            </w:r>
            <w:proofErr w:type="spellStart"/>
            <w:r w:rsidRPr="002260FD">
              <w:rPr>
                <w:rFonts w:ascii="Arial" w:hAnsi="Arial" w:cs="Arial"/>
                <w:i/>
                <w:sz w:val="18"/>
                <w:szCs w:val="18"/>
              </w:rPr>
              <w:t>dispar</w:t>
            </w:r>
            <w:proofErr w:type="spellEnd"/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   </w:t>
            </w:r>
          </w:p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      </w:t>
            </w:r>
          </w:p>
        </w:tc>
        <w:tc>
          <w:tcPr>
            <w:tcW w:w="2214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iCs/>
                <w:sz w:val="16"/>
                <w:szCs w:val="18"/>
                <w:lang w:eastAsia="de-DE"/>
              </w:rPr>
              <w:t>5’ - AAT CCC CTC CTT CAG TGA</w:t>
            </w: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>- 3’</w:t>
            </w:r>
            <w:r w:rsidRPr="002260FD">
              <w:rPr>
                <w:rFonts w:ascii="Arial" w:hAnsi="Arial" w:cs="Arial"/>
                <w:iCs/>
                <w:sz w:val="16"/>
                <w:szCs w:val="18"/>
                <w:lang w:eastAsia="de-DE"/>
              </w:rPr>
              <w:t xml:space="preserve"> </w:t>
            </w: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ab/>
            </w:r>
          </w:p>
        </w:tc>
        <w:tc>
          <w:tcPr>
            <w:tcW w:w="612" w:type="pct"/>
          </w:tcPr>
          <w:p w:rsidR="004D3135" w:rsidRPr="002260FD" w:rsidRDefault="005E0B42" w:rsidP="00880DAA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1tZXJlaW48L0F1dGhvcj48WWVhcj4yMDE3PC9ZZWFy
PjxJRFRleHQ+QW4gb3JhbCBtdWx0aXNwZWNpZXMgYmlvZmlsbSBtb2RlbCBmb3IgaGlnaCBjb250
ZW50IHNjcmVlbmluZyBhcHBsaWNhdGlvbnM8L0lEVGV4dD48RGlzcGxheVRleHQ+KDEtMyk8L0Rp
c3BsYXlUZXh0PjxyZWNvcmQ+PHVybHM+PHJlbGF0ZWQtdXJscz48dXJsPmh0dHA6Ly9keC5kb2ku
b3JnLzEwLjEzNzEvam91cm5hbC5wb25lLjAxNzM5NzM8L3VybD48L3JlbGF0ZWQtdXJscz48L3Vy
bHM+PGlzYm4+MTkzMi02MjAzPC9pc2JuPjx0aXRsZXM+PHRpdGxlPkFuIG9yYWwgbXVsdGlzcGVj
aWVzIGJpb2ZpbG0gbW9kZWwgZm9yIGhpZ2ggY29udGVudCBzY3JlZW5pbmcgYXBwbGljYXRpb25z
PC90aXRsZT48c2Vjb25kYXJ5LXRpdGxlPlBMb1MgT25lPC9zZWNvbmRhcnktdGl0bGU+PGFsdC10
aXRsZT5QbG9TIG9uZTwvYWx0LXRpdGxlPjwvdGl0bGVzPjxwYWdlcz5lMDE3Mzk3MzwvcGFnZXM+
PG51bWJlcj4zPC9udW1iZXI+PGNvbnRyaWJ1dG9ycz48YXV0aG9ycz48YXV0aG9yPktvbW1lcmVp
biwgTi48L2F1dGhvcj48YXV0aG9yPlN0dW1wcCwgUy4gTi48L2F1dGhvcj48YXV0aG9yPk11c2tl
biwgTS48L2F1dGhvcj48YXV0aG9yPkVobGVydCwgTi48L2F1dGhvcj48YXV0aG9yPldpbmtlbCwg
QS48L2F1dGhvcj48YXV0aG9yPkhhdXNzbGVyLCBTLjwvYXV0aG9yPjxhdXRob3I+QmVocmVucywg
UC48L2F1dGhvcj48YXV0aG9yPkJ1ZXR0bmVyLCBGLiBGLjwvYXV0aG9yPjxhdXRob3I+U3RpZXNj
aCwgTS48L2F1dGhvcj48L2F1dGhvcnM+PC9jb250cmlidXRvcnM+PGVkaXRpb24+MjAxNy8wMy8x
NjwvZWRpdGlvbj48bGFuZ3VhZ2U+ZW5nPC9sYW5ndWFnZT48YWRkZWQtZGF0ZSBmb3JtYXQ9InV0
YyI+MTQ5MDg3MTQzMzwvYWRkZWQtZGF0ZT48cmVmLXR5cGUgbmFtZT0iSm91cm5hbCBBcnRpY2xl
Ij4xNzwvcmVmLXR5cGU+PGF1dGgtYWRkcmVzcz5EZXBhcnRtZW50IG9mIFByb3N0aGV0aWMgRGVu
dGlzdHJ5IGFuZCBCaW9tZWRpY2FsIE1hdGVyaWFscyBTY2llbmNlLCBIYW5ub3ZlciBNZWRpY2Fs
IFNjaG9vbCwgSGFubm92ZXIsIEdlcm1hbnkuSW5zdGl0dXRlIG9mIE1vbGVjdWxhciBCYWN0ZXJp
b2xvZ3ksIFRXSU5DT1JFLCBDZW50cmUgb2YgRXhwZXJpbWVudGFsIGFuZCBDbGluaWNhbCBJbmZl
Y3Rpb24gUmVzZWFyY2gsIEhhbm5vdmVyLCBHZXJtYW55LkRlcGFydG1lbnQgb2YgTW9sZWN1bGFy
IEJhY3RlcmlvbG9neSwgSGVsbWhvbHR6IENlbnRyZSBmb3IgSW5mZWN0aW9uIFJlc2VhcmNoLCBC
cmF1bnNjaHdlaWcsIEdlcm1hbnkuSW5zdGl0dXRlIGZvciBJbm9yZ2FuaWMgQ2hlbWlzdHJ5LCBM
ZWlibml6IFVuaXZlcnNpdHkgb2YgSGFubm92ZXIsIEhhbm5vdmVyLCBHZXJtYW55Lkluc3RpdHV0
ZSBvZiBDbGluaWNhbCBCaW9jaGVtaXN0cnksIEhhbm5vdmVyIE1lZGljYWwgU2Nob29sLCBIYW5u
b3ZlciwgR2VybWFueS48L2F1dGgtYWRkcmVzcz48ZGF0ZXM+PHllYXI+MjAxNzwveWVhcj48L2Rh
dGVzPjxyZW1vdGUtZGF0YWJhc2UtcHJvdmlkZXI+TkxNPC9yZW1vdGUtZGF0YWJhc2UtcHJvdmlk
ZXI+PHJlYy1udW1iZXI+Mzg4PC9yZWMtbnVtYmVyPjxsYXN0LXVwZGF0ZWQtZGF0ZSBmb3JtYXQ9
InV0YyI+MTQ5MDg3MTQzMzwvbGFzdC11cGRhdGVkLWRhdGU+PGFjY2Vzc2lvbi1udW0+MjgyOTY5
NjY8L2FjY2Vzc2lvbi1udW0+PGVsZWN0cm9uaWMtcmVzb3VyY2UtbnVtPjEwLjEzNzEvam91cm5h
bC5wb25lLjAxNzM5NzM8L2VsZWN0cm9uaWMtcmVzb3VyY2UtbnVtPjx2b2x1bWU+MTI8L3ZvbHVt
ZT48L3JlY29yZD48L0NpdGU+PENpdGU+PEF1dGhvcj5UaHVybmhlZXI8L0F1dGhvcj48WWVhcj4y
MDA0PC9ZZWFyPjxJRFRleHQ+TXVsdGlwbGV4IEZJU0ggYW5hbHlzaXMgb2YgYSBzaXgtc3BlY2ll
cyBiYWN0ZXJpYWwgYmlvZmlsbTwvSURUZXh0PjxyZWNvcmQ+PGtleXdvcmRzPjxrZXl3b3JkPkJp
b2ZpbG1zLyBncm93dGggJmFtcDsgZGV2ZWxvcG1lbnQ8L2tleXdvcmQ+PGtleXdvcmQ+Q2FyYm9j
eWFuaW5lcy9jaGVtaXN0cnk8L2tleXdvcmQ+PGtleXdvcmQ+RE5BIFByb2Jlcy9jaGVtaXN0cnkv
Z2VuZXRpY3M8L2tleXdvcmQ+PGtleXdvcmQ+RE5BLCBCYWN0ZXJpYWwvY2hlbWlzdHJ5L2dlbmV0
aWNzPC9rZXl3b3JkPjxrZXl3b3JkPkRlbnRhbCBQbGFxdWUvbWljcm9iaW9sb2d5PC9rZXl3b3Jk
PjxrZXl3b3JkPkZsdW9yZXNjZWlucy9jaGVtaXN0cnk8L2tleXdvcmQ+PGtleXdvcmQ+Rmx1b3Jl
c2NlbnQgRHllcy9jaGVtaXN0cnk8L2tleXdvcmQ+PGtleXdvcmQ+R3JhbS1OZWdhdGl2ZSBCYWN0
ZXJpYS9nZW5ldGljcy8gaXNvbGF0aW9uICZhbXA7IHB1cmlmaWNhdGlvbjwva2V5d29yZD48a2V5
d29yZD5HcmFtLVBvc2l0aXZlIEJhY3RlcmlhL2dlbmV0aWNzLyBpc29sYXRpb24gJmFtcDsgcHVy
aWZpY2F0aW9uPC9rZXl3b3JkPjxrZXl3b3JkPkluIFNpdHUgSHlicmlkaXphdGlvbiwgRmx1b3Jl
c2NlbmNlLyBtZXRob2RzPC9rZXl3b3JkPjxrZXl3b3JkPk1pY3Jvc2NvcHksIENvbmZvY2FsL21l
dGhvZHM8L2tleXdvcmQ+PGtleXdvcmQ+U3BlY2ltZW4gSGFuZGxpbmcvbWV0aG9kczwva2V5d29y
ZD48L2tleXdvcmRzPjx1cmxzPjxyZWxhdGVkLXVybHM+PHVybD5odHRwOi8vZHguZG9pLm9yZy88
L3VybD48L3JlbGF0ZWQtdXJscz48L3VybHM+PGlzYm4+MDE2Ny03MDEyIChQcmludCkwMTY3LTcw
MTIgKExpbmtpbmcpPC9pc2JuPjx0aXRsZXM+PHRpdGxlPk11bHRpcGxleCBGSVNIIGFuYWx5c2lz
IG9mIGEgc2l4LXNwZWNpZXMgYmFjdGVyaWFsIGJpb2ZpbG08L3RpdGxlPjxzZWNvbmRhcnktdGl0
bGU+SiBNaWNyb2Jpb2wgTWV0aG9kczwvc2Vjb25kYXJ5LXRpdGxlPjwvdGl0bGVzPjxwYWdlcz4z
Ny00NzwvcGFnZXM+PG51bWJlcj4xPC9udW1iZXI+PGNvbnRyaWJ1dG9ycz48YXV0aG9ycz48YXV0
aG9yPlRodXJuaGVlciwgVC48L2F1dGhvcj48YXV0aG9yPkdtdXIsIFIuPC9hdXRob3I+PGF1dGhv
cj5HdWdnZW5oZWltLCBCLjwvYXV0aG9yPjwvYXV0aG9ycz48L2NvbnRyaWJ1dG9ycz48bGFuZ3Vh
Z2U+ZW5nPC9sYW5ndWFnZT48YWRkZWQtZGF0ZSBmb3JtYXQ9InV0YyI+MTQyNzk2ODkzMDwvYWRk
ZWQtZGF0ZT48cHViLWxvY2F0aW9uPk5ldGhlcmxhbmRzPC9wdWItbG9jYXRpb24+PHJlZi10eXBl
IG5hbWU9IkJvb2sgU2VjdGlvbiI+NTwvcmVmLXR5cGU+PGF1dGgtYWRkcmVzcz5TZWN0aW9uIGZv
ciBPcmFsIE1pY3JvYmlvbG9neSBhbmQgR2VuZXJhbCBJbW11bm9sb2d5LCBJbnN0aXR1dGUgZm9y
IE9yYWwgQmlvbG9neSwgVW5pdmVyc2l0eSBvZiBadXJpY2gsIFBsYXR0ZW5zdHJhc3NlIDExLCBD
SC04MDI4IFp1cmljaCwgU3dpdHplcmxhbmQuIHRodXJuaGVyQHp6bWsudW5pemguY2g8L2F1dGgt
YWRkcmVzcz48ZGF0ZXM+PHllYXI+MjAwNDwveWVhcj48L2RhdGVzPjxyZW1vdGUtZGF0YWJhc2Ut
cHJvdmlkZXI+TkxNPC9yZW1vdGUtZGF0YWJhc2UtcHJvdmlkZXI+PHJlYy1udW1iZXI+ODY8L3Jl
Yy1udW1iZXI+PGxhc3QtdXBkYXRlZC1kYXRlIGZvcm1hdD0idXRjIj4xNDI3OTY4OTMwPC9sYXN0
LXVwZGF0ZWQtZGF0ZT48YWNjZXNzaW9uLW51bT4xNDcwNjc0OTwvYWNjZXNzaW9uLW51bT48dm9s
dW1lPjU2PC92b2x1bWU+PC9yZWNvcmQ+PC9DaXRlPjxDaXRlPjxBdXRob3I+UGFzdGVyPC9BdXRo
b3I+PFllYXI+MTk5ODwvWWVhcj48SURUZXh0PklkZW50aWZpY2F0aW9uIG9mIG9yYWwgc3RyZXB0
b2NvY2NpIHVzaW5nIFBDUi1iYXNlZCwgcmV2ZXJzZS1jYXB0dXJlLCBjaGVja2VyYm9hcmQgaHli
cmlkaXphdGlvbiB8IFNwcmluZ2VyTGluazwvSURUZXh0PjxyZWNvcmQ+PHVybHM+PHJlbGF0ZWQt
dXJscz48dXJsPmh0dHBzOi8vbGluay5zcHJpbmdlci5jb20vY2hhcHRlci8xMC4xMDA3Lzk3OC05
NC0wMTctMjI1OC0yXzI1PC91cmw+PC9yZWxhdGVkLXVybHM+PC91cmxzPjx0aXRsZXM+PHRpdGxl
PklkZW50aWZpY2F0aW9uIG9mIG9yYWwgc3RyZXB0b2NvY2NpIHVzaW5nIFBDUi1iYXNlZCwgcmV2
ZXJzZS1jYXB0dXJlLCBjaGVja2VyYm9hcmQgaHlicmlkaXphdGlvbiB8IFNwcmluZ2VyTGluazwv
dGl0bGU+PHNlY29uZGFyeS10aXRsZT5NZXRob2RzIENlbGwgU2NpLjwvc2Vjb25kYXJ5LXRpdGxl
PjwvdGl0bGVzPjxwYWdlcz4yMjMg4oCTIDIzMTwvcGFnZXM+PGNvbnRyaWJ1dG9ycz48YXV0aG9y
cz48YXV0aG9yPlBhc3RlciwgQnJ1Y2UgSmF5PC9hdXRob3I+PGF1dGhvcj5CYXJ0b3N6eWssIEly
ZW5hIE0uPC9hdXRob3I+PGF1dGhvcj5EZXdoaXJzdCwgRmxveWQgRS48L2F1dGhvcj48L2F1dGhv
cnM+PC9jb250cmlidXRvcnM+PGFkZGVkLWRhdGUgZm9ybWF0PSJ1dGMiPjE1MjU4NjE0Njg8L2Fk
ZGVkLWRhdGU+PHJlZi10eXBlIG5hbWU9IkpvdXJuYWwgQXJ0aWNsZSI+MTc8L3JlZi10eXBlPjxk
YXRlcz48eWVhcj4xOTk4PC95ZWFyPjwvZGF0ZXM+PHJlYy1udW1iZXI+Nzc5PC9yZWMtbnVtYmVy
PjxwdWJsaXNoZXI+U3ByaW5nZXJMaW5rPC9wdWJsaXNoZXI+PGxhc3QtdXBkYXRlZC1kYXRlIGZv
cm1hdD0idXRjIj4xNTI1ODYxNDY4PC9sYXN0LXVwZGF0ZWQtZGF0ZT48ZWxlY3Ryb25pYy1yZXNv
dXJjZS1udW0+MTAuMTAwNy85NzgtOTQtMDE3LTIyNTgtMl8yNTwvZWxlY3Ryb25pYy1yZXNvdXJj
ZS1udW0+PHZvbHVtZT4yMDwvdm9sdW1lPjwvcmVjb3JkPjwvQ2l0ZT48L0VuZE5vdGU+AG==
</w:fldData>
              </w:fldChar>
            </w:r>
            <w:r w:rsidR="00880D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880D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1tZXJlaW48L0F1dGhvcj48WWVhcj4yMDE3PC9ZZWFy
PjxJRFRleHQ+QW4gb3JhbCBtdWx0aXNwZWNpZXMgYmlvZmlsbSBtb2RlbCBmb3IgaGlnaCBjb250
ZW50IHNjcmVlbmluZyBhcHBsaWNhdGlvbnM8L0lEVGV4dD48RGlzcGxheVRleHQ+KDEtMyk8L0Rp
c3BsYXlUZXh0PjxyZWNvcmQ+PHVybHM+PHJlbGF0ZWQtdXJscz48dXJsPmh0dHA6Ly9keC5kb2ku
b3JnLzEwLjEzNzEvam91cm5hbC5wb25lLjAxNzM5NzM8L3VybD48L3JlbGF0ZWQtdXJscz48L3Vy
bHM+PGlzYm4+MTkzMi02MjAzPC9pc2JuPjx0aXRsZXM+PHRpdGxlPkFuIG9yYWwgbXVsdGlzcGVj
aWVzIGJpb2ZpbG0gbW9kZWwgZm9yIGhpZ2ggY29udGVudCBzY3JlZW5pbmcgYXBwbGljYXRpb25z
PC90aXRsZT48c2Vjb25kYXJ5LXRpdGxlPlBMb1MgT25lPC9zZWNvbmRhcnktdGl0bGU+PGFsdC10
aXRsZT5QbG9TIG9uZTwvYWx0LXRpdGxlPjwvdGl0bGVzPjxwYWdlcz5lMDE3Mzk3MzwvcGFnZXM+
PG51bWJlcj4zPC9udW1iZXI+PGNvbnRyaWJ1dG9ycz48YXV0aG9ycz48YXV0aG9yPktvbW1lcmVp
biwgTi48L2F1dGhvcj48YXV0aG9yPlN0dW1wcCwgUy4gTi48L2F1dGhvcj48YXV0aG9yPk11c2tl
biwgTS48L2F1dGhvcj48YXV0aG9yPkVobGVydCwgTi48L2F1dGhvcj48YXV0aG9yPldpbmtlbCwg
QS48L2F1dGhvcj48YXV0aG9yPkhhdXNzbGVyLCBTLjwvYXV0aG9yPjxhdXRob3I+QmVocmVucywg
UC48L2F1dGhvcj48YXV0aG9yPkJ1ZXR0bmVyLCBGLiBGLjwvYXV0aG9yPjxhdXRob3I+U3RpZXNj
aCwgTS48L2F1dGhvcj48L2F1dGhvcnM+PC9jb250cmlidXRvcnM+PGVkaXRpb24+MjAxNy8wMy8x
NjwvZWRpdGlvbj48bGFuZ3VhZ2U+ZW5nPC9sYW5ndWFnZT48YWRkZWQtZGF0ZSBmb3JtYXQ9InV0
YyI+MTQ5MDg3MTQzMzwvYWRkZWQtZGF0ZT48cmVmLXR5cGUgbmFtZT0iSm91cm5hbCBBcnRpY2xl
Ij4xNzwvcmVmLXR5cGU+PGF1dGgtYWRkcmVzcz5EZXBhcnRtZW50IG9mIFByb3N0aGV0aWMgRGVu
dGlzdHJ5IGFuZCBCaW9tZWRpY2FsIE1hdGVyaWFscyBTY2llbmNlLCBIYW5ub3ZlciBNZWRpY2Fs
IFNjaG9vbCwgSGFubm92ZXIsIEdlcm1hbnkuSW5zdGl0dXRlIG9mIE1vbGVjdWxhciBCYWN0ZXJp
b2xvZ3ksIFRXSU5DT1JFLCBDZW50cmUgb2YgRXhwZXJpbWVudGFsIGFuZCBDbGluaWNhbCBJbmZl
Y3Rpb24gUmVzZWFyY2gsIEhhbm5vdmVyLCBHZXJtYW55LkRlcGFydG1lbnQgb2YgTW9sZWN1bGFy
IEJhY3RlcmlvbG9neSwgSGVsbWhvbHR6IENlbnRyZSBmb3IgSW5mZWN0aW9uIFJlc2VhcmNoLCBC
cmF1bnNjaHdlaWcsIEdlcm1hbnkuSW5zdGl0dXRlIGZvciBJbm9yZ2FuaWMgQ2hlbWlzdHJ5LCBM
ZWlibml6IFVuaXZlcnNpdHkgb2YgSGFubm92ZXIsIEhhbm5vdmVyLCBHZXJtYW55Lkluc3RpdHV0
ZSBvZiBDbGluaWNhbCBCaW9jaGVtaXN0cnksIEhhbm5vdmVyIE1lZGljYWwgU2Nob29sLCBIYW5u
b3ZlciwgR2VybWFueS48L2F1dGgtYWRkcmVzcz48ZGF0ZXM+PHllYXI+MjAxNzwveWVhcj48L2Rh
dGVzPjxyZW1vdGUtZGF0YWJhc2UtcHJvdmlkZXI+TkxNPC9yZW1vdGUtZGF0YWJhc2UtcHJvdmlk
ZXI+PHJlYy1udW1iZXI+Mzg4PC9yZWMtbnVtYmVyPjxsYXN0LXVwZGF0ZWQtZGF0ZSBmb3JtYXQ9
InV0YyI+MTQ5MDg3MTQzMzwvbGFzdC11cGRhdGVkLWRhdGU+PGFjY2Vzc2lvbi1udW0+MjgyOTY5
NjY8L2FjY2Vzc2lvbi1udW0+PGVsZWN0cm9uaWMtcmVzb3VyY2UtbnVtPjEwLjEzNzEvam91cm5h
bC5wb25lLjAxNzM5NzM8L2VsZWN0cm9uaWMtcmVzb3VyY2UtbnVtPjx2b2x1bWU+MTI8L3ZvbHVt
ZT48L3JlY29yZD48L0NpdGU+PENpdGU+PEF1dGhvcj5UaHVybmhlZXI8L0F1dGhvcj48WWVhcj4y
MDA0PC9ZZWFyPjxJRFRleHQ+TXVsdGlwbGV4IEZJU0ggYW5hbHlzaXMgb2YgYSBzaXgtc3BlY2ll
cyBiYWN0ZXJpYWwgYmlvZmlsbTwvSURUZXh0PjxyZWNvcmQ+PGtleXdvcmRzPjxrZXl3b3JkPkJp
b2ZpbG1zLyBncm93dGggJmFtcDsgZGV2ZWxvcG1lbnQ8L2tleXdvcmQ+PGtleXdvcmQ+Q2FyYm9j
eWFuaW5lcy9jaGVtaXN0cnk8L2tleXdvcmQ+PGtleXdvcmQ+RE5BIFByb2Jlcy9jaGVtaXN0cnkv
Z2VuZXRpY3M8L2tleXdvcmQ+PGtleXdvcmQ+RE5BLCBCYWN0ZXJpYWwvY2hlbWlzdHJ5L2dlbmV0
aWNzPC9rZXl3b3JkPjxrZXl3b3JkPkRlbnRhbCBQbGFxdWUvbWljcm9iaW9sb2d5PC9rZXl3b3Jk
PjxrZXl3b3JkPkZsdW9yZXNjZWlucy9jaGVtaXN0cnk8L2tleXdvcmQ+PGtleXdvcmQ+Rmx1b3Jl
c2NlbnQgRHllcy9jaGVtaXN0cnk8L2tleXdvcmQ+PGtleXdvcmQ+R3JhbS1OZWdhdGl2ZSBCYWN0
ZXJpYS9nZW5ldGljcy8gaXNvbGF0aW9uICZhbXA7IHB1cmlmaWNhdGlvbjwva2V5d29yZD48a2V5
d29yZD5HcmFtLVBvc2l0aXZlIEJhY3RlcmlhL2dlbmV0aWNzLyBpc29sYXRpb24gJmFtcDsgcHVy
aWZpY2F0aW9uPC9rZXl3b3JkPjxrZXl3b3JkPkluIFNpdHUgSHlicmlkaXphdGlvbiwgRmx1b3Jl
c2NlbmNlLyBtZXRob2RzPC9rZXl3b3JkPjxrZXl3b3JkPk1pY3Jvc2NvcHksIENvbmZvY2FsL21l
dGhvZHM8L2tleXdvcmQ+PGtleXdvcmQ+U3BlY2ltZW4gSGFuZGxpbmcvbWV0aG9kczwva2V5d29y
ZD48L2tleXdvcmRzPjx1cmxzPjxyZWxhdGVkLXVybHM+PHVybD5odHRwOi8vZHguZG9pLm9yZy88
L3VybD48L3JlbGF0ZWQtdXJscz48L3VybHM+PGlzYm4+MDE2Ny03MDEyIChQcmludCkwMTY3LTcw
MTIgKExpbmtpbmcpPC9pc2JuPjx0aXRsZXM+PHRpdGxlPk11bHRpcGxleCBGSVNIIGFuYWx5c2lz
IG9mIGEgc2l4LXNwZWNpZXMgYmFjdGVyaWFsIGJpb2ZpbG08L3RpdGxlPjxzZWNvbmRhcnktdGl0
bGU+SiBNaWNyb2Jpb2wgTWV0aG9kczwvc2Vjb25kYXJ5LXRpdGxlPjwvdGl0bGVzPjxwYWdlcz4z
Ny00NzwvcGFnZXM+PG51bWJlcj4xPC9udW1iZXI+PGNvbnRyaWJ1dG9ycz48YXV0aG9ycz48YXV0
aG9yPlRodXJuaGVlciwgVC48L2F1dGhvcj48YXV0aG9yPkdtdXIsIFIuPC9hdXRob3I+PGF1dGhv
cj5HdWdnZW5oZWltLCBCLjwvYXV0aG9yPjwvYXV0aG9ycz48L2NvbnRyaWJ1dG9ycz48bGFuZ3Vh
Z2U+ZW5nPC9sYW5ndWFnZT48YWRkZWQtZGF0ZSBmb3JtYXQ9InV0YyI+MTQyNzk2ODkzMDwvYWRk
ZWQtZGF0ZT48cHViLWxvY2F0aW9uPk5ldGhlcmxhbmRzPC9wdWItbG9jYXRpb24+PHJlZi10eXBl
IG5hbWU9IkJvb2sgU2VjdGlvbiI+NTwvcmVmLXR5cGU+PGF1dGgtYWRkcmVzcz5TZWN0aW9uIGZv
ciBPcmFsIE1pY3JvYmlvbG9neSBhbmQgR2VuZXJhbCBJbW11bm9sb2d5LCBJbnN0aXR1dGUgZm9y
IE9yYWwgQmlvbG9neSwgVW5pdmVyc2l0eSBvZiBadXJpY2gsIFBsYXR0ZW5zdHJhc3NlIDExLCBD
SC04MDI4IFp1cmljaCwgU3dpdHplcmxhbmQuIHRodXJuaGVyQHp6bWsudW5pemguY2g8L2F1dGgt
YWRkcmVzcz48ZGF0ZXM+PHllYXI+MjAwNDwveWVhcj48L2RhdGVzPjxyZW1vdGUtZGF0YWJhc2Ut
cHJvdmlkZXI+TkxNPC9yZW1vdGUtZGF0YWJhc2UtcHJvdmlkZXI+PHJlYy1udW1iZXI+ODY8L3Jl
Yy1udW1iZXI+PGxhc3QtdXBkYXRlZC1kYXRlIGZvcm1hdD0idXRjIj4xNDI3OTY4OTMwPC9sYXN0
LXVwZGF0ZWQtZGF0ZT48YWNjZXNzaW9uLW51bT4xNDcwNjc0OTwvYWNjZXNzaW9uLW51bT48dm9s
dW1lPjU2PC92b2x1bWU+PC9yZWNvcmQ+PC9DaXRlPjxDaXRlPjxBdXRob3I+UGFzdGVyPC9BdXRo
b3I+PFllYXI+MTk5ODwvWWVhcj48SURUZXh0PklkZW50aWZpY2F0aW9uIG9mIG9yYWwgc3RyZXB0
b2NvY2NpIHVzaW5nIFBDUi1iYXNlZCwgcmV2ZXJzZS1jYXB0dXJlLCBjaGVja2VyYm9hcmQgaHli
cmlkaXphdGlvbiB8IFNwcmluZ2VyTGluazwvSURUZXh0PjxyZWNvcmQ+PHVybHM+PHJlbGF0ZWQt
dXJscz48dXJsPmh0dHBzOi8vbGluay5zcHJpbmdlci5jb20vY2hhcHRlci8xMC4xMDA3Lzk3OC05
NC0wMTctMjI1OC0yXzI1PC91cmw+PC9yZWxhdGVkLXVybHM+PC91cmxzPjx0aXRsZXM+PHRpdGxl
PklkZW50aWZpY2F0aW9uIG9mIG9yYWwgc3RyZXB0b2NvY2NpIHVzaW5nIFBDUi1iYXNlZCwgcmV2
ZXJzZS1jYXB0dXJlLCBjaGVja2VyYm9hcmQgaHlicmlkaXphdGlvbiB8IFNwcmluZ2VyTGluazwv
dGl0bGU+PHNlY29uZGFyeS10aXRsZT5NZXRob2RzIENlbGwgU2NpLjwvc2Vjb25kYXJ5LXRpdGxl
PjwvdGl0bGVzPjxwYWdlcz4yMjMg4oCTIDIzMTwvcGFnZXM+PGNvbnRyaWJ1dG9ycz48YXV0aG9y
cz48YXV0aG9yPlBhc3RlciwgQnJ1Y2UgSmF5PC9hdXRob3I+PGF1dGhvcj5CYXJ0b3N6eWssIEly
ZW5hIE0uPC9hdXRob3I+PGF1dGhvcj5EZXdoaXJzdCwgRmxveWQgRS48L2F1dGhvcj48L2F1dGhv
cnM+PC9jb250cmlidXRvcnM+PGFkZGVkLWRhdGUgZm9ybWF0PSJ1dGMiPjE1MjU4NjE0Njg8L2Fk
ZGVkLWRhdGU+PHJlZi10eXBlIG5hbWU9IkpvdXJuYWwgQXJ0aWNsZSI+MTc8L3JlZi10eXBlPjxk
YXRlcz48eWVhcj4xOTk4PC95ZWFyPjwvZGF0ZXM+PHJlYy1udW1iZXI+Nzc5PC9yZWMtbnVtYmVy
PjxwdWJsaXNoZXI+U3ByaW5nZXJMaW5rPC9wdWJsaXNoZXI+PGxhc3QtdXBkYXRlZC1kYXRlIGZv
cm1hdD0idXRjIj4xNTI1ODYxNDY4PC9sYXN0LXVwZGF0ZWQtZGF0ZT48ZWxlY3Ryb25pYy1yZXNv
dXJjZS1udW0+MTAuMTAwNy85NzgtOTQtMDE3LTIyNTgtMl8yNTwvZWxlY3Ryb25pYy1yZXNvdXJj
ZS1udW0+PHZvbHVtZT4yMDwvdm9sdW1lPjwvcmVjb3JkPjwvQ2l0ZT48L0VuZE5vdGU+AG==
</w:fldData>
              </w:fldChar>
            </w:r>
            <w:r w:rsidR="00880D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880DAA">
              <w:rPr>
                <w:rFonts w:ascii="Arial" w:hAnsi="Arial" w:cs="Arial"/>
                <w:sz w:val="18"/>
                <w:szCs w:val="18"/>
              </w:rPr>
            </w:r>
            <w:r w:rsidR="00880DAA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80DAA">
              <w:rPr>
                <w:rFonts w:ascii="Arial" w:hAnsi="Arial" w:cs="Arial"/>
                <w:noProof/>
                <w:sz w:val="18"/>
                <w:szCs w:val="18"/>
              </w:rPr>
              <w:t>(1-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4D3135" w:rsidRPr="002260F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D3135" w:rsidRPr="002260FD">
              <w:rPr>
                <w:rFonts w:ascii="Arial" w:hAnsi="Arial" w:cs="Arial"/>
                <w:sz w:val="18"/>
                <w:szCs w:val="18"/>
              </w:rPr>
              <w:instrText>ADDIN RW.CITE{{490 Kommerein,N. 2017; 506 Paster,B.J. 2006}}</w:instrText>
            </w:r>
            <w:r w:rsidR="004D3135" w:rsidRPr="002260F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18" w:type="pct"/>
          </w:tcPr>
          <w:p w:rsidR="004D3135" w:rsidRPr="002260FD" w:rsidRDefault="004D3135" w:rsidP="006E1565">
            <w:pPr>
              <w:jc w:val="left"/>
              <w:rPr>
                <w:rFonts w:ascii="Arial" w:eastAsia="Times New Roman" w:hAnsi="Arial" w:cs="Arial"/>
                <w:bCs/>
                <w:sz w:val="16"/>
                <w:szCs w:val="18"/>
                <w:lang w:eastAsia="de-DE"/>
              </w:rPr>
            </w:pP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>ALEXA Fluor</w:t>
            </w:r>
            <w:r w:rsidRPr="002260FD">
              <w:rPr>
                <w:rStyle w:val="st"/>
                <w:rFonts w:ascii="Arial" w:hAnsi="Arial" w:cs="Arial"/>
                <w:sz w:val="20"/>
                <w:vertAlign w:val="superscript"/>
              </w:rPr>
              <w:t>®</w:t>
            </w: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>568</w:t>
            </w:r>
          </w:p>
        </w:tc>
      </w:tr>
      <w:tr w:rsidR="005E0B42" w:rsidRPr="00127A68" w:rsidTr="006E1565">
        <w:tc>
          <w:tcPr>
            <w:tcW w:w="593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POGI</w:t>
            </w:r>
          </w:p>
        </w:tc>
        <w:tc>
          <w:tcPr>
            <w:tcW w:w="763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2260FD">
              <w:rPr>
                <w:rFonts w:ascii="Arial" w:hAnsi="Arial" w:cs="Arial"/>
                <w:i/>
                <w:sz w:val="18"/>
                <w:szCs w:val="18"/>
              </w:rPr>
              <w:t>gingivalis</w:t>
            </w:r>
            <w:proofErr w:type="spellEnd"/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   </w:t>
            </w:r>
          </w:p>
        </w:tc>
        <w:tc>
          <w:tcPr>
            <w:tcW w:w="2214" w:type="pct"/>
          </w:tcPr>
          <w:p w:rsidR="004D3135" w:rsidRPr="002260FD" w:rsidRDefault="004D3135" w:rsidP="006E156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iCs/>
                <w:sz w:val="16"/>
                <w:szCs w:val="18"/>
                <w:lang w:eastAsia="de-DE"/>
              </w:rPr>
              <w:t>5’ - CAA TAC TCG TAT CGC CCG TTA TTC</w:t>
            </w: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 xml:space="preserve">- 3’ </w:t>
            </w: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ab/>
            </w:r>
          </w:p>
        </w:tc>
        <w:tc>
          <w:tcPr>
            <w:tcW w:w="612" w:type="pct"/>
          </w:tcPr>
          <w:p w:rsidR="004D3135" w:rsidRPr="002260FD" w:rsidRDefault="00880DAA" w:rsidP="00880DAA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1tZXJlaW48L0F1dGhvcj48WWVhcj4yMDE3PC9ZZWFy
PjxJRFRleHQ+QW4gb3JhbCBtdWx0aXNwZWNpZXMgYmlvZmlsbSBtb2RlbCBmb3IgaGlnaCBjb250
ZW50IHNjcmVlbmluZyBhcHBsaWNhdGlvbnM8L0lEVGV4dD48RGlzcGxheVRleHQ+KDIsIDQpPC9E
aXNwbGF5VGV4dD48cmVjb3JkPjx1cmxzPjxyZWxhdGVkLXVybHM+PHVybD5odHRwOi8vZHguZG9p
Lm9yZy8xMC4xMzcxL2pvdXJuYWwucG9uZS4wMTczOTczPC91cmw+PC9yZWxhdGVkLXVybHM+PC91
cmxzPjxpc2JuPjE5MzItNjIwMzwvaXNibj48dGl0bGVzPjx0aXRsZT5BbiBvcmFsIG11bHRpc3Bl
Y2llcyBiaW9maWxtIG1vZGVsIGZvciBoaWdoIGNvbnRlbnQgc2NyZWVuaW5nIGFwcGxpY2F0aW9u
czwvdGl0bGU+PHNlY29uZGFyeS10aXRsZT5QTG9TIE9uZTwvc2Vjb25kYXJ5LXRpdGxlPjxhbHQt
dGl0bGU+UGxvUyBvbmU8L2FsdC10aXRsZT48L3RpdGxlcz48cGFnZXM+ZTAxNzM5NzM8L3BhZ2Vz
PjxudW1iZXI+MzwvbnVtYmVyPjxjb250cmlidXRvcnM+PGF1dGhvcnM+PGF1dGhvcj5Lb21tZXJl
aW4sIE4uPC9hdXRob3I+PGF1dGhvcj5TdHVtcHAsIFMuIE4uPC9hdXRob3I+PGF1dGhvcj5NdXNr
ZW4sIE0uPC9hdXRob3I+PGF1dGhvcj5FaGxlcnQsIE4uPC9hdXRob3I+PGF1dGhvcj5XaW5rZWws
IEEuPC9hdXRob3I+PGF1dGhvcj5IYXVzc2xlciwgUy48L2F1dGhvcj48YXV0aG9yPkJlaHJlbnMs
IFAuPC9hdXRob3I+PGF1dGhvcj5CdWV0dG5lciwgRi4gRi48L2F1dGhvcj48YXV0aG9yPlN0aWVz
Y2gsIE0uPC9hdXRob3I+PC9hdXRob3JzPjwvY29udHJpYnV0b3JzPjxlZGl0aW9uPjIwMTcvMDMv
MTY8L2VkaXRpb24+PGxhbmd1YWdlPmVuZzwvbGFuZ3VhZ2U+PGFkZGVkLWRhdGUgZm9ybWF0PSJ1
dGMiPjE0OTA4NzE0MzM8L2FkZGVkLWRhdGU+PHJlZi10eXBlIG5hbWU9IkpvdXJuYWwgQXJ0aWNs
ZSI+MTc8L3JlZi10eXBlPjxhdXRoLWFkZHJlc3M+RGVwYXJ0bWVudCBvZiBQcm9zdGhldGljIERl
bnRpc3RyeSBhbmQgQmlvbWVkaWNhbCBNYXRlcmlhbHMgU2NpZW5jZSwgSGFubm92ZXIgTWVkaWNh
bCBTY2hvb2wsIEhhbm5vdmVyLCBHZXJtYW55Lkluc3RpdHV0ZSBvZiBNb2xlY3VsYXIgQmFjdGVy
aW9sb2d5LCBUV0lOQ09SRSwgQ2VudHJlIG9mIEV4cGVyaW1lbnRhbCBhbmQgQ2xpbmljYWwgSW5m
ZWN0aW9uIFJlc2VhcmNoLCBIYW5ub3ZlciwgR2VybWFueS5EZXBhcnRtZW50IG9mIE1vbGVjdWxh
ciBCYWN0ZXJpb2xvZ3ksIEhlbG1ob2x0eiBDZW50cmUgZm9yIEluZmVjdGlvbiBSZXNlYXJjaCwg
QnJhdW5zY2h3ZWlnLCBHZXJtYW55Lkluc3RpdHV0ZSBmb3IgSW5vcmdhbmljIENoZW1pc3RyeSwg
TGVpYm5peiBVbml2ZXJzaXR5IG9mIEhhbm5vdmVyLCBIYW5ub3ZlciwgR2VybWFueS5JbnN0aXR1
dGUgb2YgQ2xpbmljYWwgQmlvY2hlbWlzdHJ5LCBIYW5ub3ZlciBNZWRpY2FsIFNjaG9vbCwgSGFu
bm92ZXIsIEdlcm1hbnkuPC9hdXRoLWFkZHJlc3M+PGRhdGVzPjx5ZWFyPjIwMTc8L3llYXI+PC9k
YXRlcz48cmVtb3RlLWRhdGFiYXNlLXByb3ZpZGVyPk5MTTwvcmVtb3RlLWRhdGFiYXNlLXByb3Zp
ZGVyPjxyZWMtbnVtYmVyPjM4ODwvcmVjLW51bWJlcj48bGFzdC11cGRhdGVkLWRhdGUgZm9ybWF0
PSJ1dGMiPjE0OTA4NzE0MzM8L2xhc3QtdXBkYXRlZC1kYXRlPjxhY2Nlc3Npb24tbnVtPjI4Mjk2
OTY2PC9hY2Nlc3Npb24tbnVtPjxlbGVjdHJvbmljLXJlc291cmNlLW51bT4xMC4xMzcxL2pvdXJu
YWwucG9uZS4wMTczOTczPC9lbGVjdHJvbmljLXJlc291cmNlLW51bT48dm9sdW1lPjEyPC92b2x1
bWU+PC9yZWNvcmQ+PC9DaXRlPjxDaXRlPjxBdXRob3I+U3VuZGU8L0F1dGhvcj48WWVhcj4yMDAz
PC9ZZWFyPjxJRFRleHQ+Rmx1b3Jlc2NlbmNlIGluIHNpdHUgaHlicmlkaXphdGlvbiAoRklTSCkg
Zm9yIGRpcmVjdCB2aXN1YWxpemF0aW9uIG9mIGJhY3RlcmlhIGluIHBlcmlhcGljYWwgbGVzaW9u
cyBvZiBhc3ltcHRvbWF0aWMgcm9vdC1maWxsZWQgdGVldGg8L0lEVGV4dD48cmVjb3JkPjxkYXRl
cz48cHViLWRhdGVzPjxkYXRlPjIwMDMtMDUtMDE8L2RhdGU+PC9wdWItZGF0ZXM+PHllYXI+MjAw
MzwveWVhcj48L2RhdGVzPjx1cmxzPjxyZWxhdGVkLXVybHM+PHVybD5odHRwOi8vbWljLnNnbWpv
dXJuYWxzLm9yZy9jb250ZW50LzE0OS81LzEwOTUuZnVsbDwvdXJsPjwvcmVsYXRlZC11cmxzPjwv
dXJscz48dGl0bGVzPjx0aXRsZT5GbHVvcmVzY2VuY2UgaW4gc2l0dSBoeWJyaWRpemF0aW9uIChG
SVNIKSBmb3IgZGlyZWN0IHZpc3VhbGl6YXRpb24gb2YgYmFjdGVyaWEgaW4gcGVyaWFwaWNhbCBs
ZXNpb25zIG9mIGFzeW1wdG9tYXRpYyByb290LWZpbGxlZCB0ZWV0aDwvdGl0bGU+PC90aXRsZXM+
PGNvbnRyaWJ1dG9ycz48YXV0aG9ycz48YXV0aG9yPlN1bmRlLCBQLiBULjwvYXV0aG9yPjxhdXRo
b3I+T2xzZW4sIEkuPC9hdXRob3I+PGF1dGhvcj5Hw7ZiZWwsIFUuIEIuPC9hdXRob3I+PGF1dGhv
cj5UaGVlZ2FydGVuLEQuPC9hdXRob3I+PGF1dGhvcj5XaW50ZXIsIFMuPC9hdXRob3I+PGF1dGhv
cj5EZWJlbGlhbiwgRy4gSi48L2F1dGhvcj48YXV0aG9yPlRyb25zdGFkLCBMLjwvYXV0aG9yPjxh
dXRob3I+TW90ZXIsIEEuPC9hdXRob3I+PC9hdXRob3JzPjwvY29udHJpYnV0b3JzPjxsYW5ndWFn
ZT5lbjwvbGFuZ3VhZ2U+PGFkZGVkLWRhdGUgZm9ybWF0PSJ1dGMiPjE0Mjc5NzAxOTk8L2FkZGVk
LWRhdGU+PHJlZi10eXBlIG5hbWU9IkpvdXJuYWwgQXJ0aWNsZSI+MTc8L3JlZi10eXBlPjxyZWMt
bnVtYmVyPjkwPC9yZWMtbnVtYmVyPjxwdWJsaXNoZXI+U29jaWV0eSBmb3IgR2VuZXJhbCBNaWNy
b2Jpb2xvZ3k8L3B1Ymxpc2hlcj48bGFzdC11cGRhdGVkLWRhdGUgZm9ybWF0PSJ1dGMiPjE0Mjc5
NzAxOTk8L2xhc3QtdXBkYXRlZC1kYXRlPjxlbGVjdHJvbmljLXJlc291cmNlLW51bT4xMC4xMDk5
L21pYy4wLjI2MDc3LTA8L2VsZWN0cm9uaWMtcmVzb3VyY2UtbnVtPjwvcmVjb3JkPjwvQ2l0ZT48
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1tZXJlaW48L0F1dGhvcj48WWVhcj4yMDE3PC9ZZWFy
PjxJRFRleHQ+QW4gb3JhbCBtdWx0aXNwZWNpZXMgYmlvZmlsbSBtb2RlbCBmb3IgaGlnaCBjb250
ZW50IHNjcmVlbmluZyBhcHBsaWNhdGlvbnM8L0lEVGV4dD48RGlzcGxheVRleHQ+KDIsIDQpPC9E
aXNwbGF5VGV4dD48cmVjb3JkPjx1cmxzPjxyZWxhdGVkLXVybHM+PHVybD5odHRwOi8vZHguZG9p
Lm9yZy8xMC4xMzcxL2pvdXJuYWwucG9uZS4wMTczOTczPC91cmw+PC9yZWxhdGVkLXVybHM+PC91
cmxzPjxpc2JuPjE5MzItNjIwMzwvaXNibj48dGl0bGVzPjx0aXRsZT5BbiBvcmFsIG11bHRpc3Bl
Y2llcyBiaW9maWxtIG1vZGVsIGZvciBoaWdoIGNvbnRlbnQgc2NyZWVuaW5nIGFwcGxpY2F0aW9u
czwvdGl0bGU+PHNlY29uZGFyeS10aXRsZT5QTG9TIE9uZTwvc2Vjb25kYXJ5LXRpdGxlPjxhbHQt
dGl0bGU+UGxvUyBvbmU8L2FsdC10aXRsZT48L3RpdGxlcz48cGFnZXM+ZTAxNzM5NzM8L3BhZ2Vz
PjxudW1iZXI+MzwvbnVtYmVyPjxjb250cmlidXRvcnM+PGF1dGhvcnM+PGF1dGhvcj5Lb21tZXJl
aW4sIE4uPC9hdXRob3I+PGF1dGhvcj5TdHVtcHAsIFMuIE4uPC9hdXRob3I+PGF1dGhvcj5NdXNr
ZW4sIE0uPC9hdXRob3I+PGF1dGhvcj5FaGxlcnQsIE4uPC9hdXRob3I+PGF1dGhvcj5XaW5rZWws
IEEuPC9hdXRob3I+PGF1dGhvcj5IYXVzc2xlciwgUy48L2F1dGhvcj48YXV0aG9yPkJlaHJlbnMs
IFAuPC9hdXRob3I+PGF1dGhvcj5CdWV0dG5lciwgRi4gRi48L2F1dGhvcj48YXV0aG9yPlN0aWVz
Y2gsIE0uPC9hdXRob3I+PC9hdXRob3JzPjwvY29udHJpYnV0b3JzPjxlZGl0aW9uPjIwMTcvMDMv
MTY8L2VkaXRpb24+PGxhbmd1YWdlPmVuZzwvbGFuZ3VhZ2U+PGFkZGVkLWRhdGUgZm9ybWF0PSJ1
dGMiPjE0OTA4NzE0MzM8L2FkZGVkLWRhdGU+PHJlZi10eXBlIG5hbWU9IkpvdXJuYWwgQXJ0aWNs
ZSI+MTc8L3JlZi10eXBlPjxhdXRoLWFkZHJlc3M+RGVwYXJ0bWVudCBvZiBQcm9zdGhldGljIERl
bnRpc3RyeSBhbmQgQmlvbWVkaWNhbCBNYXRlcmlhbHMgU2NpZW5jZSwgSGFubm92ZXIgTWVkaWNh
bCBTY2hvb2wsIEhhbm5vdmVyLCBHZXJtYW55Lkluc3RpdHV0ZSBvZiBNb2xlY3VsYXIgQmFjdGVy
aW9sb2d5LCBUV0lOQ09SRSwgQ2VudHJlIG9mIEV4cGVyaW1lbnRhbCBhbmQgQ2xpbmljYWwgSW5m
ZWN0aW9uIFJlc2VhcmNoLCBIYW5ub3ZlciwgR2VybWFueS5EZXBhcnRtZW50IG9mIE1vbGVjdWxh
ciBCYWN0ZXJpb2xvZ3ksIEhlbG1ob2x0eiBDZW50cmUgZm9yIEluZmVjdGlvbiBSZXNlYXJjaCwg
QnJhdW5zY2h3ZWlnLCBHZXJtYW55Lkluc3RpdHV0ZSBmb3IgSW5vcmdhbmljIENoZW1pc3RyeSwg
TGVpYm5peiBVbml2ZXJzaXR5IG9mIEhhbm5vdmVyLCBIYW5ub3ZlciwgR2VybWFueS5JbnN0aXR1
dGUgb2YgQ2xpbmljYWwgQmlvY2hlbWlzdHJ5LCBIYW5ub3ZlciBNZWRpY2FsIFNjaG9vbCwgSGFu
bm92ZXIsIEdlcm1hbnkuPC9hdXRoLWFkZHJlc3M+PGRhdGVzPjx5ZWFyPjIwMTc8L3llYXI+PC9k
YXRlcz48cmVtb3RlLWRhdGFiYXNlLXByb3ZpZGVyPk5MTTwvcmVtb3RlLWRhdGFiYXNlLXByb3Zp
ZGVyPjxyZWMtbnVtYmVyPjM4ODwvcmVjLW51bWJlcj48bGFzdC11cGRhdGVkLWRhdGUgZm9ybWF0
PSJ1dGMiPjE0OTA4NzE0MzM8L2xhc3QtdXBkYXRlZC1kYXRlPjxhY2Nlc3Npb24tbnVtPjI4Mjk2
OTY2PC9hY2Nlc3Npb24tbnVtPjxlbGVjdHJvbmljLXJlc291cmNlLW51bT4xMC4xMzcxL2pvdXJu
YWwucG9uZS4wMTczOTczPC9lbGVjdHJvbmljLXJlc291cmNlLW51bT48dm9sdW1lPjEyPC92b2x1
bWU+PC9yZWNvcmQ+PC9DaXRlPjxDaXRlPjxBdXRob3I+U3VuZGU8L0F1dGhvcj48WWVhcj4yMDAz
PC9ZZWFyPjxJRFRleHQ+Rmx1b3Jlc2NlbmNlIGluIHNpdHUgaHlicmlkaXphdGlvbiAoRklTSCkg
Zm9yIGRpcmVjdCB2aXN1YWxpemF0aW9uIG9mIGJhY3RlcmlhIGluIHBlcmlhcGljYWwgbGVzaW9u
cyBvZiBhc3ltcHRvbWF0aWMgcm9vdC1maWxsZWQgdGVldGg8L0lEVGV4dD48cmVjb3JkPjxkYXRl
cz48cHViLWRhdGVzPjxkYXRlPjIwMDMtMDUtMDE8L2RhdGU+PC9wdWItZGF0ZXM+PHllYXI+MjAw
MzwveWVhcj48L2RhdGVzPjx1cmxzPjxyZWxhdGVkLXVybHM+PHVybD5odHRwOi8vbWljLnNnbWpv
dXJuYWxzLm9yZy9jb250ZW50LzE0OS81LzEwOTUuZnVsbDwvdXJsPjwvcmVsYXRlZC11cmxzPjwv
dXJscz48dGl0bGVzPjx0aXRsZT5GbHVvcmVzY2VuY2UgaW4gc2l0dSBoeWJyaWRpemF0aW9uIChG
SVNIKSBmb3IgZGlyZWN0IHZpc3VhbGl6YXRpb24gb2YgYmFjdGVyaWEgaW4gcGVyaWFwaWNhbCBs
ZXNpb25zIG9mIGFzeW1wdG9tYXRpYyByb290LWZpbGxlZCB0ZWV0aDwvdGl0bGU+PC90aXRsZXM+
PGNvbnRyaWJ1dG9ycz48YXV0aG9ycz48YXV0aG9yPlN1bmRlLCBQLiBULjwvYXV0aG9yPjxhdXRo
b3I+T2xzZW4sIEkuPC9hdXRob3I+PGF1dGhvcj5Hw7ZiZWwsIFUuIEIuPC9hdXRob3I+PGF1dGhv
cj5UaGVlZ2FydGVuLEQuPC9hdXRob3I+PGF1dGhvcj5XaW50ZXIsIFMuPC9hdXRob3I+PGF1dGhv
cj5EZWJlbGlhbiwgRy4gSi48L2F1dGhvcj48YXV0aG9yPlRyb25zdGFkLCBMLjwvYXV0aG9yPjxh
dXRob3I+TW90ZXIsIEEuPC9hdXRob3I+PC9hdXRob3JzPjwvY29udHJpYnV0b3JzPjxsYW5ndWFn
ZT5lbjwvbGFuZ3VhZ2U+PGFkZGVkLWRhdGUgZm9ybWF0PSJ1dGMiPjE0Mjc5NzAxOTk8L2FkZGVk
LWRhdGU+PHJlZi10eXBlIG5hbWU9IkpvdXJuYWwgQXJ0aWNsZSI+MTc8L3JlZi10eXBlPjxyZWMt
bnVtYmVyPjkwPC9yZWMtbnVtYmVyPjxwdWJsaXNoZXI+U29jaWV0eSBmb3IgR2VuZXJhbCBNaWNy
b2Jpb2xvZ3k8L3B1Ymxpc2hlcj48bGFzdC11cGRhdGVkLWRhdGUgZm9ybWF0PSJ1dGMiPjE0Mjc5
NzAxOTk8L2xhc3QtdXBkYXRlZC1kYXRlPjxlbGVjdHJvbmljLXJlc291cmNlLW51bT4xMC4xMDk5
L21pYy4wLjI2MDc3LTA8L2VsZWN0cm9uaWMtcmVzb3VyY2UtbnVtPjwvcmVjb3JkPjwvQ2l0ZT48
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, 4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18" w:type="pct"/>
          </w:tcPr>
          <w:p w:rsidR="004D3135" w:rsidRPr="005A3773" w:rsidRDefault="004D3135" w:rsidP="006E1565">
            <w:pPr>
              <w:pStyle w:val="KeinLeerraum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>ALEXA Fluor</w:t>
            </w:r>
            <w:r w:rsidRPr="002260FD">
              <w:rPr>
                <w:rStyle w:val="st"/>
                <w:rFonts w:ascii="Arial" w:hAnsi="Arial" w:cs="Arial"/>
                <w:sz w:val="20"/>
                <w:vertAlign w:val="superscript"/>
              </w:rPr>
              <w:t>®</w:t>
            </w:r>
            <w:r w:rsidRPr="002260FD">
              <w:rPr>
                <w:rFonts w:ascii="Arial" w:hAnsi="Arial" w:cs="Arial"/>
                <w:sz w:val="16"/>
                <w:szCs w:val="18"/>
                <w:lang w:eastAsia="de-DE"/>
              </w:rPr>
              <w:t>647</w:t>
            </w:r>
            <w:r w:rsidRPr="00785B71">
              <w:rPr>
                <w:rFonts w:ascii="Arial" w:hAnsi="Arial" w:cs="Arial"/>
                <w:sz w:val="14"/>
                <w:szCs w:val="18"/>
              </w:rPr>
              <w:tab/>
            </w:r>
          </w:p>
        </w:tc>
      </w:tr>
    </w:tbl>
    <w:p w:rsidR="004D3135" w:rsidRPr="00127A68" w:rsidRDefault="004D3135" w:rsidP="004D3135"/>
    <w:p w:rsidR="005E0B42" w:rsidRPr="00880DAA" w:rsidRDefault="005E0B42" w:rsidP="005A3773">
      <w:pPr>
        <w:rPr>
          <w:b/>
        </w:rPr>
      </w:pPr>
    </w:p>
    <w:p w:rsidR="005E0B42" w:rsidRPr="00175399" w:rsidRDefault="00880DAA" w:rsidP="005A3773">
      <w:pPr>
        <w:rPr>
          <w:rFonts w:ascii="Arial" w:hAnsi="Arial" w:cs="Arial"/>
          <w:b/>
          <w:lang w:val="de-DE"/>
        </w:rPr>
      </w:pPr>
      <w:r w:rsidRPr="00175399">
        <w:rPr>
          <w:rFonts w:ascii="Arial" w:hAnsi="Arial" w:cs="Arial"/>
          <w:b/>
          <w:lang w:val="de-DE"/>
        </w:rPr>
        <w:t>References</w:t>
      </w:r>
    </w:p>
    <w:p w:rsidR="00880DAA" w:rsidRPr="00175399" w:rsidRDefault="005E0B42" w:rsidP="00880DA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175399">
        <w:rPr>
          <w:rFonts w:ascii="Arial" w:hAnsi="Arial" w:cs="Arial"/>
          <w:sz w:val="18"/>
          <w:szCs w:val="18"/>
        </w:rPr>
        <w:fldChar w:fldCharType="begin"/>
      </w:r>
      <w:r w:rsidRPr="00175399">
        <w:rPr>
          <w:rFonts w:ascii="Arial" w:hAnsi="Arial" w:cs="Arial"/>
          <w:sz w:val="18"/>
          <w:szCs w:val="18"/>
          <w:lang w:val="de-DE"/>
        </w:rPr>
        <w:instrText xml:space="preserve"> ADDIN EN.REFLIST </w:instrText>
      </w:r>
      <w:r w:rsidRPr="00175399">
        <w:rPr>
          <w:rFonts w:ascii="Arial" w:hAnsi="Arial" w:cs="Arial"/>
          <w:sz w:val="18"/>
          <w:szCs w:val="18"/>
        </w:rPr>
        <w:fldChar w:fldCharType="separate"/>
      </w:r>
      <w:bookmarkStart w:id="1" w:name="_ENREF_1"/>
      <w:r w:rsidR="00880DAA" w:rsidRPr="00175399">
        <w:rPr>
          <w:rFonts w:ascii="Arial" w:hAnsi="Arial" w:cs="Arial"/>
          <w:sz w:val="18"/>
          <w:szCs w:val="18"/>
          <w:lang w:val="de-DE"/>
        </w:rPr>
        <w:t>1.</w:t>
      </w:r>
      <w:r w:rsidR="00880DAA" w:rsidRPr="00175399">
        <w:rPr>
          <w:rFonts w:ascii="Arial" w:hAnsi="Arial" w:cs="Arial"/>
          <w:sz w:val="18"/>
          <w:szCs w:val="18"/>
          <w:lang w:val="de-DE"/>
        </w:rPr>
        <w:tab/>
        <w:t xml:space="preserve">Thurnheer T, Gmur R, Guggenheim B. 2004. </w:t>
      </w:r>
      <w:r w:rsidR="00880DAA" w:rsidRPr="00175399">
        <w:rPr>
          <w:rFonts w:ascii="Arial" w:hAnsi="Arial" w:cs="Arial"/>
          <w:sz w:val="18"/>
          <w:szCs w:val="18"/>
        </w:rPr>
        <w:t>Multiplex FISH analysis of a six-species bacterial biofilm, p 37-47, J Microbiol Methods, vol 56, Netherlands.</w:t>
      </w:r>
      <w:bookmarkEnd w:id="1"/>
    </w:p>
    <w:p w:rsidR="00880DAA" w:rsidRPr="00175399" w:rsidRDefault="00880DAA" w:rsidP="00880DA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" w:name="_ENREF_2"/>
      <w:r w:rsidRPr="00175399">
        <w:rPr>
          <w:rFonts w:ascii="Arial" w:hAnsi="Arial" w:cs="Arial"/>
          <w:sz w:val="18"/>
          <w:szCs w:val="18"/>
          <w:lang w:val="de-DE"/>
        </w:rPr>
        <w:t>2.</w:t>
      </w:r>
      <w:r w:rsidRPr="00175399">
        <w:rPr>
          <w:rFonts w:ascii="Arial" w:hAnsi="Arial" w:cs="Arial"/>
          <w:sz w:val="18"/>
          <w:szCs w:val="18"/>
          <w:lang w:val="de-DE"/>
        </w:rPr>
        <w:tab/>
        <w:t>Kommerein N, Stumpp SN, Musken M, Ehlert N, Winkel A, Haussler S, Behrens P, Buettner FF, Stiesch M.</w:t>
      </w:r>
      <w:r w:rsidRPr="00175399">
        <w:rPr>
          <w:rFonts w:ascii="Arial" w:hAnsi="Arial" w:cs="Arial"/>
          <w:b/>
          <w:sz w:val="18"/>
          <w:szCs w:val="18"/>
          <w:lang w:val="de-DE"/>
        </w:rPr>
        <w:t xml:space="preserve"> </w:t>
      </w:r>
      <w:r w:rsidRPr="00175399">
        <w:rPr>
          <w:rFonts w:ascii="Arial" w:hAnsi="Arial" w:cs="Arial"/>
          <w:sz w:val="18"/>
          <w:szCs w:val="18"/>
          <w:lang w:val="de-DE"/>
        </w:rPr>
        <w:t xml:space="preserve">2017. </w:t>
      </w:r>
      <w:r w:rsidRPr="00175399">
        <w:rPr>
          <w:rFonts w:ascii="Arial" w:hAnsi="Arial" w:cs="Arial"/>
          <w:sz w:val="18"/>
          <w:szCs w:val="18"/>
        </w:rPr>
        <w:t>An oral multispecies biofilm model for high content screening applications. PLoS One 12:e0173973.</w:t>
      </w:r>
      <w:bookmarkEnd w:id="2"/>
    </w:p>
    <w:p w:rsidR="00880DAA" w:rsidRPr="00175399" w:rsidRDefault="00880DAA" w:rsidP="00880DA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3" w:name="_ENREF_3"/>
      <w:r w:rsidRPr="00175399">
        <w:rPr>
          <w:rFonts w:ascii="Arial" w:hAnsi="Arial" w:cs="Arial"/>
          <w:sz w:val="18"/>
          <w:szCs w:val="18"/>
        </w:rPr>
        <w:t>3.</w:t>
      </w:r>
      <w:r w:rsidRPr="00175399">
        <w:rPr>
          <w:rFonts w:ascii="Arial" w:hAnsi="Arial" w:cs="Arial"/>
          <w:sz w:val="18"/>
          <w:szCs w:val="18"/>
        </w:rPr>
        <w:tab/>
        <w:t>Paster BJ, Bartoszyk IM, Dewhirst FE.</w:t>
      </w:r>
      <w:r w:rsidRPr="00175399">
        <w:rPr>
          <w:rFonts w:ascii="Arial" w:hAnsi="Arial" w:cs="Arial"/>
          <w:b/>
          <w:sz w:val="18"/>
          <w:szCs w:val="18"/>
        </w:rPr>
        <w:t xml:space="preserve"> </w:t>
      </w:r>
      <w:r w:rsidRPr="00175399">
        <w:rPr>
          <w:rFonts w:ascii="Arial" w:hAnsi="Arial" w:cs="Arial"/>
          <w:sz w:val="18"/>
          <w:szCs w:val="18"/>
        </w:rPr>
        <w:t>1998. Identification of oral streptococci using PCR-based, reverse-capture, checkerboard hybridization | SpringerLink. Methods Cell Sci 20:223 – 231.</w:t>
      </w:r>
      <w:bookmarkEnd w:id="3"/>
    </w:p>
    <w:p w:rsidR="00880DAA" w:rsidRPr="00175399" w:rsidRDefault="00880DAA" w:rsidP="00880DAA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4" w:name="_ENREF_4"/>
      <w:r w:rsidRPr="00175399">
        <w:rPr>
          <w:rFonts w:ascii="Arial" w:hAnsi="Arial" w:cs="Arial"/>
          <w:sz w:val="18"/>
          <w:szCs w:val="18"/>
        </w:rPr>
        <w:t>4.</w:t>
      </w:r>
      <w:r w:rsidRPr="00175399">
        <w:rPr>
          <w:rFonts w:ascii="Arial" w:hAnsi="Arial" w:cs="Arial"/>
          <w:sz w:val="18"/>
          <w:szCs w:val="18"/>
        </w:rPr>
        <w:tab/>
        <w:t>Sunde PT, Olsen I, Göbel UB, Theegarten D, Winter S, Debelian GJ, Tronstad L, Moter A.</w:t>
      </w:r>
      <w:r w:rsidRPr="00175399">
        <w:rPr>
          <w:rFonts w:ascii="Arial" w:hAnsi="Arial" w:cs="Arial"/>
          <w:b/>
          <w:sz w:val="18"/>
          <w:szCs w:val="18"/>
        </w:rPr>
        <w:t xml:space="preserve"> </w:t>
      </w:r>
      <w:r w:rsidRPr="00175399">
        <w:rPr>
          <w:rFonts w:ascii="Arial" w:hAnsi="Arial" w:cs="Arial"/>
          <w:sz w:val="18"/>
          <w:szCs w:val="18"/>
        </w:rPr>
        <w:t>2003. Fluorescence in situ hybridization (FISH) for direct visualization of bacteria in periapical lesions of asymptomatic root-filled teeth.</w:t>
      </w:r>
      <w:bookmarkEnd w:id="4"/>
    </w:p>
    <w:p w:rsidR="00A313B1" w:rsidRPr="00127A68" w:rsidRDefault="005E0B42" w:rsidP="005A3773">
      <w:r w:rsidRPr="00175399">
        <w:rPr>
          <w:rFonts w:ascii="Arial" w:hAnsi="Arial" w:cs="Arial"/>
          <w:sz w:val="18"/>
          <w:szCs w:val="18"/>
        </w:rPr>
        <w:fldChar w:fldCharType="end"/>
      </w:r>
    </w:p>
    <w:sectPr w:rsidR="00A313B1" w:rsidRPr="00127A68" w:rsidSect="005E0B42">
      <w:footerReference w:type="default" r:id="rId9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F64" w:rsidRDefault="00E13F64" w:rsidP="00CA5171">
      <w:pPr>
        <w:spacing w:line="240" w:lineRule="auto"/>
      </w:pPr>
      <w:r>
        <w:separator/>
      </w:r>
    </w:p>
  </w:endnote>
  <w:endnote w:type="continuationSeparator" w:id="0">
    <w:p w:rsidR="00E13F64" w:rsidRDefault="00E13F64" w:rsidP="00CA5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9284120"/>
      <w:docPartObj>
        <w:docPartGallery w:val="Page Numbers (Bottom of Page)"/>
        <w:docPartUnique/>
      </w:docPartObj>
    </w:sdtPr>
    <w:sdtEndPr/>
    <w:sdtContent>
      <w:p w:rsidR="00E13F64" w:rsidRDefault="00E13F6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0B42" w:rsidRPr="005E0B42">
          <w:rPr>
            <w:noProof/>
            <w:lang w:val="de-DE"/>
          </w:rPr>
          <w:t>2</w:t>
        </w:r>
        <w:r>
          <w:fldChar w:fldCharType="end"/>
        </w:r>
      </w:p>
    </w:sdtContent>
  </w:sdt>
  <w:p w:rsidR="00E13F64" w:rsidRDefault="00E13F6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F64" w:rsidRDefault="00E13F64" w:rsidP="00CA5171">
      <w:pPr>
        <w:spacing w:line="240" w:lineRule="auto"/>
      </w:pPr>
      <w:r>
        <w:separator/>
      </w:r>
    </w:p>
  </w:footnote>
  <w:footnote w:type="continuationSeparator" w:id="0">
    <w:p w:rsidR="00E13F64" w:rsidRDefault="00E13F64" w:rsidP="00CA517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D44D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766C1D"/>
    <w:multiLevelType w:val="hybridMultilevel"/>
    <w:tmpl w:val="DC0E91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B95D9D"/>
    <w:multiLevelType w:val="hybridMultilevel"/>
    <w:tmpl w:val="14207BA0"/>
    <w:lvl w:ilvl="0" w:tplc="A60459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6A08D3"/>
    <w:multiLevelType w:val="hybridMultilevel"/>
    <w:tmpl w:val="7018BA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2B0CE8"/>
    <w:multiLevelType w:val="multilevel"/>
    <w:tmpl w:val="E7066166"/>
    <w:lvl w:ilvl="0">
      <w:start w:val="1"/>
      <w:numFmt w:val="decimal"/>
      <w:pStyle w:val="berschrift2"/>
      <w:lvlText w:val="%1."/>
      <w:lvlJc w:val="left"/>
      <w:pPr>
        <w:ind w:left="360" w:hanging="360"/>
      </w:pPr>
    </w:lvl>
    <w:lvl w:ilvl="1">
      <w:start w:val="1"/>
      <w:numFmt w:val="decimal"/>
      <w:pStyle w:val="berschrift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D445E5A"/>
    <w:multiLevelType w:val="hybridMultilevel"/>
    <w:tmpl w:val="EDF099FC"/>
    <w:lvl w:ilvl="0" w:tplc="452CFDA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141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20A71"/>
    <w:rsid w:val="000014B8"/>
    <w:rsid w:val="00010882"/>
    <w:rsid w:val="0001158D"/>
    <w:rsid w:val="000124E6"/>
    <w:rsid w:val="000245B4"/>
    <w:rsid w:val="000370D2"/>
    <w:rsid w:val="00054EA8"/>
    <w:rsid w:val="00061023"/>
    <w:rsid w:val="00061523"/>
    <w:rsid w:val="00061C9A"/>
    <w:rsid w:val="00076934"/>
    <w:rsid w:val="00077FD0"/>
    <w:rsid w:val="00081B19"/>
    <w:rsid w:val="0009400F"/>
    <w:rsid w:val="00096126"/>
    <w:rsid w:val="0009752B"/>
    <w:rsid w:val="000B16B5"/>
    <w:rsid w:val="000B76D6"/>
    <w:rsid w:val="000C36D6"/>
    <w:rsid w:val="000C4C89"/>
    <w:rsid w:val="000D01F5"/>
    <w:rsid w:val="000D30C8"/>
    <w:rsid w:val="000D343A"/>
    <w:rsid w:val="000D3F76"/>
    <w:rsid w:val="000D685B"/>
    <w:rsid w:val="000D7565"/>
    <w:rsid w:val="000E2938"/>
    <w:rsid w:val="000F38A9"/>
    <w:rsid w:val="000F52B5"/>
    <w:rsid w:val="0010565F"/>
    <w:rsid w:val="001232C2"/>
    <w:rsid w:val="00127A68"/>
    <w:rsid w:val="0013014F"/>
    <w:rsid w:val="00133DF0"/>
    <w:rsid w:val="0014092D"/>
    <w:rsid w:val="00145335"/>
    <w:rsid w:val="00147BB4"/>
    <w:rsid w:val="001536F6"/>
    <w:rsid w:val="001742EA"/>
    <w:rsid w:val="00174891"/>
    <w:rsid w:val="00175399"/>
    <w:rsid w:val="00176AF3"/>
    <w:rsid w:val="001809F4"/>
    <w:rsid w:val="00197072"/>
    <w:rsid w:val="001B1E8E"/>
    <w:rsid w:val="001B358C"/>
    <w:rsid w:val="001B57ED"/>
    <w:rsid w:val="001B6A65"/>
    <w:rsid w:val="001C0A9D"/>
    <w:rsid w:val="001C35B4"/>
    <w:rsid w:val="001C5793"/>
    <w:rsid w:val="001C5E24"/>
    <w:rsid w:val="001D3CDF"/>
    <w:rsid w:val="001D756F"/>
    <w:rsid w:val="001E2597"/>
    <w:rsid w:val="001E29EC"/>
    <w:rsid w:val="001F13AF"/>
    <w:rsid w:val="001F17DD"/>
    <w:rsid w:val="001F23E5"/>
    <w:rsid w:val="001F4070"/>
    <w:rsid w:val="001F6EF7"/>
    <w:rsid w:val="001F6F00"/>
    <w:rsid w:val="001F7E5F"/>
    <w:rsid w:val="00203390"/>
    <w:rsid w:val="002035B0"/>
    <w:rsid w:val="00215B43"/>
    <w:rsid w:val="00224DFB"/>
    <w:rsid w:val="00225011"/>
    <w:rsid w:val="00230B84"/>
    <w:rsid w:val="002479A3"/>
    <w:rsid w:val="00247CA3"/>
    <w:rsid w:val="002542D2"/>
    <w:rsid w:val="00256DE1"/>
    <w:rsid w:val="00271633"/>
    <w:rsid w:val="00272C81"/>
    <w:rsid w:val="0028581D"/>
    <w:rsid w:val="0029400A"/>
    <w:rsid w:val="002A007C"/>
    <w:rsid w:val="002B03B5"/>
    <w:rsid w:val="002C20FE"/>
    <w:rsid w:val="002D01D7"/>
    <w:rsid w:val="002D0BF6"/>
    <w:rsid w:val="002D2AB9"/>
    <w:rsid w:val="002D79FD"/>
    <w:rsid w:val="002E7436"/>
    <w:rsid w:val="003040FF"/>
    <w:rsid w:val="003167A9"/>
    <w:rsid w:val="003271C5"/>
    <w:rsid w:val="00332D59"/>
    <w:rsid w:val="00344526"/>
    <w:rsid w:val="003520D4"/>
    <w:rsid w:val="00355CE0"/>
    <w:rsid w:val="00356D63"/>
    <w:rsid w:val="0035775D"/>
    <w:rsid w:val="00362593"/>
    <w:rsid w:val="0037540D"/>
    <w:rsid w:val="00382F23"/>
    <w:rsid w:val="00384E54"/>
    <w:rsid w:val="00385767"/>
    <w:rsid w:val="00391917"/>
    <w:rsid w:val="003A56DF"/>
    <w:rsid w:val="003B67BE"/>
    <w:rsid w:val="003B7E8C"/>
    <w:rsid w:val="003C54A7"/>
    <w:rsid w:val="003D1B3C"/>
    <w:rsid w:val="003D2BFE"/>
    <w:rsid w:val="003D7E6C"/>
    <w:rsid w:val="003F1287"/>
    <w:rsid w:val="003F7ECF"/>
    <w:rsid w:val="00400C21"/>
    <w:rsid w:val="004063E8"/>
    <w:rsid w:val="00414415"/>
    <w:rsid w:val="00422362"/>
    <w:rsid w:val="0042336B"/>
    <w:rsid w:val="00440C2C"/>
    <w:rsid w:val="004431EE"/>
    <w:rsid w:val="004741B8"/>
    <w:rsid w:val="0047782E"/>
    <w:rsid w:val="00481CFC"/>
    <w:rsid w:val="00485865"/>
    <w:rsid w:val="00485EBD"/>
    <w:rsid w:val="004864F8"/>
    <w:rsid w:val="004967E9"/>
    <w:rsid w:val="004A41C3"/>
    <w:rsid w:val="004B31E4"/>
    <w:rsid w:val="004C15EC"/>
    <w:rsid w:val="004C648A"/>
    <w:rsid w:val="004C762A"/>
    <w:rsid w:val="004C7F2E"/>
    <w:rsid w:val="004D04EC"/>
    <w:rsid w:val="004D3135"/>
    <w:rsid w:val="004F2ACB"/>
    <w:rsid w:val="004F2B7F"/>
    <w:rsid w:val="004F458A"/>
    <w:rsid w:val="004F5EA4"/>
    <w:rsid w:val="004F7138"/>
    <w:rsid w:val="005045FB"/>
    <w:rsid w:val="0051587B"/>
    <w:rsid w:val="00523DC9"/>
    <w:rsid w:val="005301DC"/>
    <w:rsid w:val="00530CC4"/>
    <w:rsid w:val="005431C8"/>
    <w:rsid w:val="00561108"/>
    <w:rsid w:val="00561543"/>
    <w:rsid w:val="00561A43"/>
    <w:rsid w:val="00564626"/>
    <w:rsid w:val="00566806"/>
    <w:rsid w:val="00567504"/>
    <w:rsid w:val="0057212D"/>
    <w:rsid w:val="00581AB4"/>
    <w:rsid w:val="00584F67"/>
    <w:rsid w:val="00584F9C"/>
    <w:rsid w:val="005857A2"/>
    <w:rsid w:val="00585D60"/>
    <w:rsid w:val="0059197F"/>
    <w:rsid w:val="0059428A"/>
    <w:rsid w:val="00595A55"/>
    <w:rsid w:val="00596269"/>
    <w:rsid w:val="005A1ABE"/>
    <w:rsid w:val="005A3773"/>
    <w:rsid w:val="005B08EE"/>
    <w:rsid w:val="005B20A8"/>
    <w:rsid w:val="005B470A"/>
    <w:rsid w:val="005B4E69"/>
    <w:rsid w:val="005B68DD"/>
    <w:rsid w:val="005C1CF3"/>
    <w:rsid w:val="005C572B"/>
    <w:rsid w:val="005D261E"/>
    <w:rsid w:val="005D7D92"/>
    <w:rsid w:val="005E0B42"/>
    <w:rsid w:val="00600362"/>
    <w:rsid w:val="00600EB0"/>
    <w:rsid w:val="00604F3E"/>
    <w:rsid w:val="0061055C"/>
    <w:rsid w:val="00622CD8"/>
    <w:rsid w:val="00626843"/>
    <w:rsid w:val="00644780"/>
    <w:rsid w:val="00646574"/>
    <w:rsid w:val="00652A43"/>
    <w:rsid w:val="0065396D"/>
    <w:rsid w:val="00654176"/>
    <w:rsid w:val="00656C8F"/>
    <w:rsid w:val="00667B84"/>
    <w:rsid w:val="006805E5"/>
    <w:rsid w:val="00680A15"/>
    <w:rsid w:val="0068763A"/>
    <w:rsid w:val="006879E6"/>
    <w:rsid w:val="006C28DC"/>
    <w:rsid w:val="006D0DBC"/>
    <w:rsid w:val="006D3BB7"/>
    <w:rsid w:val="006E7741"/>
    <w:rsid w:val="006F7271"/>
    <w:rsid w:val="00700704"/>
    <w:rsid w:val="00702EE6"/>
    <w:rsid w:val="00711796"/>
    <w:rsid w:val="00712E78"/>
    <w:rsid w:val="00713D20"/>
    <w:rsid w:val="00720A71"/>
    <w:rsid w:val="0072674A"/>
    <w:rsid w:val="00736CA5"/>
    <w:rsid w:val="00747E00"/>
    <w:rsid w:val="0075647C"/>
    <w:rsid w:val="00773D01"/>
    <w:rsid w:val="007770D4"/>
    <w:rsid w:val="007770DB"/>
    <w:rsid w:val="007836EB"/>
    <w:rsid w:val="00785B71"/>
    <w:rsid w:val="00791517"/>
    <w:rsid w:val="00795E3B"/>
    <w:rsid w:val="007A586F"/>
    <w:rsid w:val="007B66B1"/>
    <w:rsid w:val="007D0997"/>
    <w:rsid w:val="007D1880"/>
    <w:rsid w:val="007E12A5"/>
    <w:rsid w:val="007E34C8"/>
    <w:rsid w:val="007E64D9"/>
    <w:rsid w:val="007F1B54"/>
    <w:rsid w:val="00802B74"/>
    <w:rsid w:val="008221BB"/>
    <w:rsid w:val="008266D5"/>
    <w:rsid w:val="00835426"/>
    <w:rsid w:val="00841631"/>
    <w:rsid w:val="0085128C"/>
    <w:rsid w:val="00866C81"/>
    <w:rsid w:val="00880DAA"/>
    <w:rsid w:val="00885EA7"/>
    <w:rsid w:val="00897F41"/>
    <w:rsid w:val="008A5E8A"/>
    <w:rsid w:val="008A64F2"/>
    <w:rsid w:val="008B5BF6"/>
    <w:rsid w:val="008C4FB8"/>
    <w:rsid w:val="008C7239"/>
    <w:rsid w:val="008D2D0E"/>
    <w:rsid w:val="008D4392"/>
    <w:rsid w:val="008E0193"/>
    <w:rsid w:val="008E22EF"/>
    <w:rsid w:val="008F1436"/>
    <w:rsid w:val="008F5A1D"/>
    <w:rsid w:val="009136C4"/>
    <w:rsid w:val="0092418E"/>
    <w:rsid w:val="009306FA"/>
    <w:rsid w:val="0093172D"/>
    <w:rsid w:val="00931BCB"/>
    <w:rsid w:val="009351E5"/>
    <w:rsid w:val="009421F9"/>
    <w:rsid w:val="00953831"/>
    <w:rsid w:val="00954E12"/>
    <w:rsid w:val="009564C4"/>
    <w:rsid w:val="009568B2"/>
    <w:rsid w:val="00965C58"/>
    <w:rsid w:val="00987F07"/>
    <w:rsid w:val="00991F84"/>
    <w:rsid w:val="00993CAD"/>
    <w:rsid w:val="009A2418"/>
    <w:rsid w:val="009A266E"/>
    <w:rsid w:val="009A3577"/>
    <w:rsid w:val="009A4B4A"/>
    <w:rsid w:val="009B2B68"/>
    <w:rsid w:val="009B61B9"/>
    <w:rsid w:val="009B7D6F"/>
    <w:rsid w:val="009D0455"/>
    <w:rsid w:val="009D7A38"/>
    <w:rsid w:val="009E09E8"/>
    <w:rsid w:val="00A07C87"/>
    <w:rsid w:val="00A13584"/>
    <w:rsid w:val="00A218D7"/>
    <w:rsid w:val="00A22D8E"/>
    <w:rsid w:val="00A26E82"/>
    <w:rsid w:val="00A313B1"/>
    <w:rsid w:val="00A33A4E"/>
    <w:rsid w:val="00A425AB"/>
    <w:rsid w:val="00A42B7A"/>
    <w:rsid w:val="00A42FD4"/>
    <w:rsid w:val="00A43781"/>
    <w:rsid w:val="00A5704F"/>
    <w:rsid w:val="00A747C3"/>
    <w:rsid w:val="00A752A7"/>
    <w:rsid w:val="00A85551"/>
    <w:rsid w:val="00A8782E"/>
    <w:rsid w:val="00A95A3A"/>
    <w:rsid w:val="00AB6C8E"/>
    <w:rsid w:val="00AE2334"/>
    <w:rsid w:val="00B01155"/>
    <w:rsid w:val="00B01832"/>
    <w:rsid w:val="00B04FF6"/>
    <w:rsid w:val="00B04FF7"/>
    <w:rsid w:val="00B053CA"/>
    <w:rsid w:val="00B10CF8"/>
    <w:rsid w:val="00B15F67"/>
    <w:rsid w:val="00B22400"/>
    <w:rsid w:val="00B2530D"/>
    <w:rsid w:val="00B26DB9"/>
    <w:rsid w:val="00B3079F"/>
    <w:rsid w:val="00B50697"/>
    <w:rsid w:val="00B51DE0"/>
    <w:rsid w:val="00B52BCF"/>
    <w:rsid w:val="00B564FD"/>
    <w:rsid w:val="00B56DDD"/>
    <w:rsid w:val="00B636D1"/>
    <w:rsid w:val="00B73B52"/>
    <w:rsid w:val="00B86B09"/>
    <w:rsid w:val="00B9385A"/>
    <w:rsid w:val="00BA77D5"/>
    <w:rsid w:val="00BC012A"/>
    <w:rsid w:val="00BC62CC"/>
    <w:rsid w:val="00BD3E5A"/>
    <w:rsid w:val="00BD61C9"/>
    <w:rsid w:val="00BD6A6D"/>
    <w:rsid w:val="00BE357E"/>
    <w:rsid w:val="00BE53E2"/>
    <w:rsid w:val="00BE6566"/>
    <w:rsid w:val="00BE7C61"/>
    <w:rsid w:val="00BF290C"/>
    <w:rsid w:val="00BF3EFC"/>
    <w:rsid w:val="00C03264"/>
    <w:rsid w:val="00C16504"/>
    <w:rsid w:val="00C22235"/>
    <w:rsid w:val="00C305AE"/>
    <w:rsid w:val="00C42CD6"/>
    <w:rsid w:val="00C42F26"/>
    <w:rsid w:val="00C508E6"/>
    <w:rsid w:val="00C561CA"/>
    <w:rsid w:val="00C73D2E"/>
    <w:rsid w:val="00C84841"/>
    <w:rsid w:val="00C9592B"/>
    <w:rsid w:val="00CA25F6"/>
    <w:rsid w:val="00CA5171"/>
    <w:rsid w:val="00CC041F"/>
    <w:rsid w:val="00CC59AD"/>
    <w:rsid w:val="00CC6A75"/>
    <w:rsid w:val="00CF5719"/>
    <w:rsid w:val="00D00C80"/>
    <w:rsid w:val="00D13D97"/>
    <w:rsid w:val="00D1442D"/>
    <w:rsid w:val="00D168A2"/>
    <w:rsid w:val="00D20E74"/>
    <w:rsid w:val="00D306CA"/>
    <w:rsid w:val="00D32C4E"/>
    <w:rsid w:val="00D4014D"/>
    <w:rsid w:val="00D45E07"/>
    <w:rsid w:val="00D50695"/>
    <w:rsid w:val="00D50CE0"/>
    <w:rsid w:val="00D53237"/>
    <w:rsid w:val="00D71864"/>
    <w:rsid w:val="00D8494E"/>
    <w:rsid w:val="00D962BF"/>
    <w:rsid w:val="00DA468E"/>
    <w:rsid w:val="00DA5A44"/>
    <w:rsid w:val="00DB6C1E"/>
    <w:rsid w:val="00DC6A15"/>
    <w:rsid w:val="00DD17F2"/>
    <w:rsid w:val="00DD210D"/>
    <w:rsid w:val="00DD22EA"/>
    <w:rsid w:val="00DD6E49"/>
    <w:rsid w:val="00DE6041"/>
    <w:rsid w:val="00DF667A"/>
    <w:rsid w:val="00DF6A12"/>
    <w:rsid w:val="00DF6AB2"/>
    <w:rsid w:val="00E00C32"/>
    <w:rsid w:val="00E01442"/>
    <w:rsid w:val="00E034A2"/>
    <w:rsid w:val="00E04A75"/>
    <w:rsid w:val="00E06334"/>
    <w:rsid w:val="00E0679F"/>
    <w:rsid w:val="00E13F64"/>
    <w:rsid w:val="00E17CBD"/>
    <w:rsid w:val="00E2038F"/>
    <w:rsid w:val="00E26DC0"/>
    <w:rsid w:val="00E3270C"/>
    <w:rsid w:val="00E47295"/>
    <w:rsid w:val="00E55619"/>
    <w:rsid w:val="00E57E90"/>
    <w:rsid w:val="00E705FE"/>
    <w:rsid w:val="00E71DA7"/>
    <w:rsid w:val="00E722D8"/>
    <w:rsid w:val="00E759A0"/>
    <w:rsid w:val="00E77F85"/>
    <w:rsid w:val="00E958F6"/>
    <w:rsid w:val="00E95D18"/>
    <w:rsid w:val="00EA2473"/>
    <w:rsid w:val="00EA7C15"/>
    <w:rsid w:val="00EB01D8"/>
    <w:rsid w:val="00EB4B9D"/>
    <w:rsid w:val="00ED31D6"/>
    <w:rsid w:val="00ED614B"/>
    <w:rsid w:val="00ED6F52"/>
    <w:rsid w:val="00EE180C"/>
    <w:rsid w:val="00EE3FC6"/>
    <w:rsid w:val="00EE4A6E"/>
    <w:rsid w:val="00EE7907"/>
    <w:rsid w:val="00EF1DF7"/>
    <w:rsid w:val="00EF2F90"/>
    <w:rsid w:val="00F00BA1"/>
    <w:rsid w:val="00F022EA"/>
    <w:rsid w:val="00F169F3"/>
    <w:rsid w:val="00F206CF"/>
    <w:rsid w:val="00F210FE"/>
    <w:rsid w:val="00F256FB"/>
    <w:rsid w:val="00F25834"/>
    <w:rsid w:val="00F33FF8"/>
    <w:rsid w:val="00F5163C"/>
    <w:rsid w:val="00F60316"/>
    <w:rsid w:val="00F72B93"/>
    <w:rsid w:val="00F85F82"/>
    <w:rsid w:val="00F96890"/>
    <w:rsid w:val="00FA70D7"/>
    <w:rsid w:val="00FA70F8"/>
    <w:rsid w:val="00FA7698"/>
    <w:rsid w:val="00FA7C3E"/>
    <w:rsid w:val="00FB3CA8"/>
    <w:rsid w:val="00FC7741"/>
    <w:rsid w:val="00FD1AA8"/>
    <w:rsid w:val="00FE5EE2"/>
    <w:rsid w:val="00FF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131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4B8"/>
    <w:pPr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0A71"/>
    <w:pPr>
      <w:spacing w:after="360"/>
      <w:jc w:val="center"/>
      <w:outlineLvl w:val="0"/>
    </w:pPr>
    <w:rPr>
      <w:b/>
      <w:sz w:val="28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2E7436"/>
    <w:pPr>
      <w:numPr>
        <w:numId w:val="3"/>
      </w:numPr>
      <w:spacing w:before="240" w:after="240"/>
      <w:outlineLvl w:val="1"/>
    </w:pPr>
    <w:rPr>
      <w:b/>
      <w:sz w:val="24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2E7436"/>
    <w:pPr>
      <w:numPr>
        <w:ilvl w:val="1"/>
      </w:numPr>
      <w:spacing w:before="120" w:after="120"/>
      <w:ind w:left="788" w:hanging="431"/>
      <w:outlineLvl w:val="2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0A71"/>
    <w:rPr>
      <w:rFonts w:ascii="Times New Roman" w:hAnsi="Times New Roman" w:cs="Times New Roman"/>
      <w:b/>
      <w:sz w:val="28"/>
      <w:lang w:val="en-US"/>
    </w:rPr>
  </w:style>
  <w:style w:type="paragraph" w:styleId="Listenabsatz">
    <w:name w:val="List Paragraph"/>
    <w:basedOn w:val="Standard"/>
    <w:uiPriority w:val="34"/>
    <w:qFormat/>
    <w:rsid w:val="00720A7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2E7436"/>
    <w:rPr>
      <w:rFonts w:ascii="Times New Roman" w:hAnsi="Times New Roman" w:cs="Times New Roman"/>
      <w:b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7436"/>
    <w:rPr>
      <w:rFonts w:ascii="Times New Roman" w:hAnsi="Times New Roman" w:cs="Times New Roman"/>
      <w:b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4378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62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6269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22D8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D8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2D8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22D8E"/>
    <w:rPr>
      <w:rFonts w:ascii="Times New Roman" w:hAnsi="Times New Roman" w:cs="Times New Roman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FD1AA8"/>
    <w:rPr>
      <w:i/>
      <w:iCs/>
    </w:rPr>
  </w:style>
  <w:style w:type="character" w:customStyle="1" w:styleId="st">
    <w:name w:val="st"/>
    <w:basedOn w:val="Absatz-Standardschriftart"/>
    <w:rsid w:val="00FA7C3E"/>
  </w:style>
  <w:style w:type="paragraph" w:styleId="Kopfzeile">
    <w:name w:val="header"/>
    <w:basedOn w:val="Standard"/>
    <w:link w:val="Kopf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5171"/>
    <w:rPr>
      <w:rFonts w:ascii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5171"/>
    <w:rPr>
      <w:rFonts w:ascii="Times New Roman" w:hAnsi="Times New Roman" w:cs="Times New Roman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F1287"/>
    <w:pPr>
      <w:spacing w:after="200" w:line="240" w:lineRule="auto"/>
    </w:pPr>
    <w:rPr>
      <w:b/>
      <w:bCs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85B71"/>
    <w:pPr>
      <w:spacing w:line="240" w:lineRule="auto"/>
      <w:jc w:val="left"/>
    </w:pPr>
    <w:rPr>
      <w:rFonts w:ascii="Times" w:eastAsia="Times" w:hAnsi="Times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85B71"/>
    <w:rPr>
      <w:rFonts w:ascii="Times" w:eastAsia="Times" w:hAnsi="Times" w:cs="Times New Roman"/>
      <w:sz w:val="20"/>
      <w:szCs w:val="20"/>
      <w:lang w:val="x-none" w:eastAsia="de-DE"/>
    </w:rPr>
  </w:style>
  <w:style w:type="character" w:styleId="Hyperlink">
    <w:name w:val="Hyperlink"/>
    <w:basedOn w:val="Absatz-Standardschriftart"/>
    <w:uiPriority w:val="99"/>
    <w:unhideWhenUsed/>
    <w:rsid w:val="00785B71"/>
    <w:rPr>
      <w:color w:val="0000FF" w:themeColor="hyperlink"/>
      <w:u w:val="single"/>
    </w:rPr>
  </w:style>
  <w:style w:type="paragraph" w:customStyle="1" w:styleId="Text">
    <w:name w:val="Text"/>
    <w:basedOn w:val="Standard"/>
    <w:autoRedefine/>
    <w:rsid w:val="00A13584"/>
    <w:rPr>
      <w:rFonts w:ascii="Arial" w:eastAsia="Times" w:hAnsi="Arial" w:cs="Arial"/>
      <w:b/>
      <w:sz w:val="28"/>
      <w:szCs w:val="2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136C4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127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27A68"/>
    <w:pPr>
      <w:spacing w:after="0" w:line="240" w:lineRule="auto"/>
      <w:jc w:val="both"/>
    </w:pPr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4B8"/>
    <w:pPr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0A71"/>
    <w:pPr>
      <w:spacing w:after="360"/>
      <w:jc w:val="center"/>
      <w:outlineLvl w:val="0"/>
    </w:pPr>
    <w:rPr>
      <w:b/>
      <w:sz w:val="28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2E7436"/>
    <w:pPr>
      <w:numPr>
        <w:numId w:val="3"/>
      </w:numPr>
      <w:spacing w:before="240" w:after="240"/>
      <w:outlineLvl w:val="1"/>
    </w:pPr>
    <w:rPr>
      <w:b/>
      <w:sz w:val="24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2E7436"/>
    <w:pPr>
      <w:numPr>
        <w:ilvl w:val="1"/>
      </w:numPr>
      <w:spacing w:before="120" w:after="120"/>
      <w:ind w:left="788" w:hanging="431"/>
      <w:outlineLvl w:val="2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0A71"/>
    <w:rPr>
      <w:rFonts w:ascii="Times New Roman" w:hAnsi="Times New Roman" w:cs="Times New Roman"/>
      <w:b/>
      <w:sz w:val="28"/>
      <w:lang w:val="en-US"/>
    </w:rPr>
  </w:style>
  <w:style w:type="paragraph" w:styleId="Listenabsatz">
    <w:name w:val="List Paragraph"/>
    <w:basedOn w:val="Standard"/>
    <w:uiPriority w:val="34"/>
    <w:qFormat/>
    <w:rsid w:val="00720A7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2E7436"/>
    <w:rPr>
      <w:rFonts w:ascii="Times New Roman" w:hAnsi="Times New Roman" w:cs="Times New Roman"/>
      <w:b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7436"/>
    <w:rPr>
      <w:rFonts w:ascii="Times New Roman" w:hAnsi="Times New Roman" w:cs="Times New Roman"/>
      <w:b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4378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62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6269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22D8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D8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2D8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22D8E"/>
    <w:rPr>
      <w:rFonts w:ascii="Times New Roman" w:hAnsi="Times New Roman" w:cs="Times New Roman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FD1AA8"/>
    <w:rPr>
      <w:i/>
      <w:iCs/>
    </w:rPr>
  </w:style>
  <w:style w:type="character" w:customStyle="1" w:styleId="st">
    <w:name w:val="st"/>
    <w:basedOn w:val="Absatz-Standardschriftart"/>
    <w:rsid w:val="00FA7C3E"/>
  </w:style>
  <w:style w:type="paragraph" w:styleId="Kopfzeile">
    <w:name w:val="header"/>
    <w:basedOn w:val="Standard"/>
    <w:link w:val="Kopf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5171"/>
    <w:rPr>
      <w:rFonts w:ascii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5171"/>
    <w:rPr>
      <w:rFonts w:ascii="Times New Roman" w:hAnsi="Times New Roman" w:cs="Times New Roman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F1287"/>
    <w:pPr>
      <w:spacing w:after="200" w:line="240" w:lineRule="auto"/>
    </w:pPr>
    <w:rPr>
      <w:b/>
      <w:bCs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85B71"/>
    <w:pPr>
      <w:spacing w:line="240" w:lineRule="auto"/>
      <w:jc w:val="left"/>
    </w:pPr>
    <w:rPr>
      <w:rFonts w:ascii="Times" w:eastAsia="Times" w:hAnsi="Times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85B71"/>
    <w:rPr>
      <w:rFonts w:ascii="Times" w:eastAsia="Times" w:hAnsi="Times" w:cs="Times New Roman"/>
      <w:sz w:val="20"/>
      <w:szCs w:val="20"/>
      <w:lang w:val="x-none" w:eastAsia="de-DE"/>
    </w:rPr>
  </w:style>
  <w:style w:type="character" w:styleId="Hyperlink">
    <w:name w:val="Hyperlink"/>
    <w:basedOn w:val="Absatz-Standardschriftart"/>
    <w:uiPriority w:val="99"/>
    <w:unhideWhenUsed/>
    <w:rsid w:val="00785B71"/>
    <w:rPr>
      <w:color w:val="0000FF" w:themeColor="hyperlink"/>
      <w:u w:val="single"/>
    </w:rPr>
  </w:style>
  <w:style w:type="paragraph" w:customStyle="1" w:styleId="Text">
    <w:name w:val="Text"/>
    <w:basedOn w:val="Standard"/>
    <w:autoRedefine/>
    <w:rsid w:val="00A13584"/>
    <w:rPr>
      <w:rFonts w:ascii="Arial" w:eastAsia="Times" w:hAnsi="Arial" w:cs="Arial"/>
      <w:b/>
      <w:sz w:val="28"/>
      <w:szCs w:val="2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136C4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127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27A68"/>
    <w:pPr>
      <w:spacing w:after="0" w:line="240" w:lineRule="auto"/>
      <w:jc w:val="both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252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9818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143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797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1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486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4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4687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85083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14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9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5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1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015A93-7FE9-472C-8971-FB08D5366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MHH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Doll, Katharina</dc:creator>
  <cp:keywords/>
  <cp:lastModifiedBy>Andric, Nadine</cp:lastModifiedBy>
  <cp:revision>51</cp:revision>
  <dcterms:created xsi:type="dcterms:W3CDTF">2017-11-14T10:54:00Z</dcterms:created>
  <dcterms:modified xsi:type="dcterms:W3CDTF">2018-05-11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462</vt:lpwstr>
  </property>
  <property fmtid="{D5CDD505-2E9C-101B-9397-08002B2CF9AE}" pid="3" name="WnCSubscriberId">
    <vt:lpwstr>4793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MHH-ID">
    <vt:lpwstr>-</vt:lpwstr>
  </property>
  <property fmtid="{D5CDD505-2E9C-101B-9397-08002B2CF9AE}" pid="8" name="Nummer">
    <vt:lpwstr>-</vt:lpwstr>
  </property>
  <property fmtid="{D5CDD505-2E9C-101B-9397-08002B2CF9AE}" pid="9" name="MHH-Datum">
    <vt:lpwstr>-</vt:lpwstr>
  </property>
  <property fmtid="{D5CDD505-2E9C-101B-9397-08002B2CF9AE}" pid="10" name="MHH-Versionsnummer">
    <vt:lpwstr>-</vt:lpwstr>
  </property>
  <property fmtid="{D5CDD505-2E9C-101B-9397-08002B2CF9AE}" pid="11" name="Grp.">
    <vt:lpwstr>-</vt:lpwstr>
  </property>
  <property fmtid="{D5CDD505-2E9C-101B-9397-08002B2CF9AE}" pid="12" name="Abt.">
    <vt:lpwstr>-</vt:lpwstr>
  </property>
  <property fmtid="{D5CDD505-2E9C-101B-9397-08002B2CF9AE}" pid="13" name="Abteilungskürzel">
    <vt:lpwstr>-</vt:lpwstr>
  </property>
  <property fmtid="{D5CDD505-2E9C-101B-9397-08002B2CF9AE}" pid="14" name="Dokumentenuntergruppe">
    <vt:lpwstr>-</vt:lpwstr>
  </property>
  <property fmtid="{D5CDD505-2E9C-101B-9397-08002B2CF9AE}" pid="15" name="DokumentArt">
    <vt:lpwstr>-</vt:lpwstr>
  </property>
</Properties>
</file>